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BF537" w14:textId="21E185DC" w:rsidR="006465A9" w:rsidRPr="00473F4C" w:rsidRDefault="00FE2AF3" w:rsidP="000F4609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3 Table.</w:t>
      </w:r>
      <w:r w:rsidR="00E36ACA" w:rsidRPr="00473F4C">
        <w:rPr>
          <w:rFonts w:ascii="Times New Roman" w:hAnsi="Times New Roman" w:cs="Times New Roman"/>
          <w:b/>
        </w:rPr>
        <w:t xml:space="preserve"> </w:t>
      </w:r>
      <w:r w:rsidR="006465A9" w:rsidRPr="00FE2AF3">
        <w:rPr>
          <w:rFonts w:ascii="Times New Roman" w:hAnsi="Times New Roman" w:cs="Times New Roman"/>
          <w:b/>
        </w:rPr>
        <w:t xml:space="preserve">Summary of behavioral assessment of </w:t>
      </w:r>
      <w:r w:rsidR="006465A9" w:rsidRPr="00FE2AF3">
        <w:rPr>
          <w:rFonts w:ascii="Times New Roman" w:hAnsi="Times New Roman" w:cs="Times New Roman"/>
          <w:b/>
          <w:i/>
        </w:rPr>
        <w:t>GNB3</w:t>
      </w:r>
      <w:r w:rsidR="006465A9" w:rsidRPr="00FE2AF3">
        <w:rPr>
          <w:rFonts w:ascii="Times New Roman" w:hAnsi="Times New Roman" w:cs="Times New Roman"/>
          <w:b/>
        </w:rPr>
        <w:t>-T</w:t>
      </w:r>
      <w:r w:rsidR="006812F3" w:rsidRPr="00FE2AF3">
        <w:rPr>
          <w:rFonts w:ascii="Times New Roman" w:hAnsi="Times New Roman" w:cs="Times New Roman"/>
          <w:b/>
        </w:rPr>
        <w:t>/+</w:t>
      </w:r>
      <w:r w:rsidR="006465A9" w:rsidRPr="00FE2AF3">
        <w:rPr>
          <w:rFonts w:ascii="Times New Roman" w:hAnsi="Times New Roman" w:cs="Times New Roman"/>
          <w:b/>
        </w:rPr>
        <w:t xml:space="preserve"> mice.</w:t>
      </w:r>
      <w:r w:rsidR="006465A9" w:rsidRPr="00473F4C">
        <w:rPr>
          <w:rFonts w:ascii="Times New Roman" w:hAnsi="Times New Roman" w:cs="Times New Roman"/>
        </w:rPr>
        <w:t xml:space="preserve"> </w:t>
      </w:r>
      <w:r w:rsidR="006465A9" w:rsidRPr="00473F4C">
        <w:rPr>
          <w:rFonts w:ascii="Times New Roman" w:hAnsi="Times New Roman" w:cs="Times New Roman"/>
          <w:i/>
        </w:rPr>
        <w:t>GNB3</w:t>
      </w:r>
      <w:r w:rsidR="006465A9" w:rsidRPr="00473F4C">
        <w:rPr>
          <w:rFonts w:ascii="Times New Roman" w:hAnsi="Times New Roman" w:cs="Times New Roman"/>
        </w:rPr>
        <w:t>-T</w:t>
      </w:r>
      <w:r w:rsidR="006812F3">
        <w:rPr>
          <w:rFonts w:ascii="Times New Roman" w:hAnsi="Times New Roman" w:cs="Times New Roman"/>
        </w:rPr>
        <w:t>/+</w:t>
      </w:r>
      <w:r w:rsidR="006465A9" w:rsidRPr="00473F4C">
        <w:rPr>
          <w:rFonts w:ascii="Times New Roman" w:hAnsi="Times New Roman" w:cs="Times New Roman"/>
        </w:rPr>
        <w:t xml:space="preserve"> mice and WT littermates were subjected to behavioral tests in order to evaluate</w:t>
      </w:r>
      <w:r w:rsidR="000F4609" w:rsidRPr="00473F4C">
        <w:rPr>
          <w:rFonts w:ascii="Times New Roman" w:hAnsi="Times New Roman" w:cs="Times New Roman"/>
        </w:rPr>
        <w:t xml:space="preserve"> anxiety/depressive-like behaviors and learning and memory.</w:t>
      </w:r>
    </w:p>
    <w:p w14:paraId="63AADB85" w14:textId="77777777" w:rsidR="000F4609" w:rsidRPr="00473F4C" w:rsidRDefault="000F4609" w:rsidP="000F4609">
      <w:pPr>
        <w:jc w:val="both"/>
        <w:rPr>
          <w:rFonts w:ascii="Times New Roman" w:hAnsi="Times New Roman" w:cs="Times New Roman"/>
        </w:rPr>
      </w:pPr>
    </w:p>
    <w:p w14:paraId="62BB17B2" w14:textId="77777777" w:rsidR="006465A9" w:rsidRPr="00473F4C" w:rsidRDefault="006465A9">
      <w:pPr>
        <w:rPr>
          <w:rFonts w:ascii="Times New Roman" w:hAnsi="Times New Roman" w:cs="Times New Roman"/>
        </w:rPr>
      </w:pPr>
    </w:p>
    <w:tbl>
      <w:tblPr>
        <w:tblStyle w:val="TableGrid"/>
        <w:tblW w:w="10728" w:type="dxa"/>
        <w:tblLayout w:type="fixed"/>
        <w:tblLook w:val="04A0" w:firstRow="1" w:lastRow="0" w:firstColumn="1" w:lastColumn="0" w:noHBand="0" w:noVBand="1"/>
      </w:tblPr>
      <w:tblGrid>
        <w:gridCol w:w="1368"/>
        <w:gridCol w:w="1530"/>
        <w:gridCol w:w="1170"/>
        <w:gridCol w:w="2160"/>
        <w:gridCol w:w="1260"/>
        <w:gridCol w:w="1216"/>
        <w:gridCol w:w="1063"/>
        <w:gridCol w:w="961"/>
      </w:tblGrid>
      <w:tr w:rsidR="000F4609" w:rsidRPr="00473F4C" w14:paraId="50DB2815" w14:textId="77777777" w:rsidTr="000F4609">
        <w:tc>
          <w:tcPr>
            <w:tcW w:w="1368" w:type="dxa"/>
          </w:tcPr>
          <w:p w14:paraId="3E88E3E7" w14:textId="77777777" w:rsidR="006465A9" w:rsidRPr="00473F4C" w:rsidRDefault="006465A9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530" w:type="dxa"/>
          </w:tcPr>
          <w:p w14:paraId="249BDF66" w14:textId="77777777" w:rsidR="006465A9" w:rsidRPr="00473F4C" w:rsidRDefault="006465A9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1170" w:type="dxa"/>
          </w:tcPr>
          <w:p w14:paraId="0AD614AA" w14:textId="77777777" w:rsidR="006465A9" w:rsidRPr="00473F4C" w:rsidRDefault="006465A9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 xml:space="preserve"># of mice </w:t>
            </w:r>
          </w:p>
        </w:tc>
        <w:tc>
          <w:tcPr>
            <w:tcW w:w="2160" w:type="dxa"/>
          </w:tcPr>
          <w:p w14:paraId="51E3719C" w14:textId="77777777" w:rsidR="006465A9" w:rsidRPr="00473F4C" w:rsidRDefault="006465A9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>Measurement</w:t>
            </w:r>
          </w:p>
        </w:tc>
        <w:tc>
          <w:tcPr>
            <w:tcW w:w="1260" w:type="dxa"/>
          </w:tcPr>
          <w:p w14:paraId="1D8A3BD3" w14:textId="77777777" w:rsidR="006465A9" w:rsidRPr="00473F4C" w:rsidRDefault="006465A9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216" w:type="dxa"/>
          </w:tcPr>
          <w:p w14:paraId="5B25D26F" w14:textId="77777777" w:rsidR="006465A9" w:rsidRPr="00473F4C" w:rsidRDefault="006465A9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>Average</w:t>
            </w:r>
          </w:p>
        </w:tc>
        <w:tc>
          <w:tcPr>
            <w:tcW w:w="1063" w:type="dxa"/>
          </w:tcPr>
          <w:p w14:paraId="5506E2C9" w14:textId="77777777" w:rsidR="006465A9" w:rsidRPr="00473F4C" w:rsidRDefault="006465A9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961" w:type="dxa"/>
          </w:tcPr>
          <w:p w14:paraId="04371988" w14:textId="77777777" w:rsidR="006465A9" w:rsidRPr="00473F4C" w:rsidRDefault="006465A9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0F4609" w:rsidRPr="00473F4C" w14:paraId="1744232C" w14:textId="77777777" w:rsidTr="000F4609">
        <w:tc>
          <w:tcPr>
            <w:tcW w:w="1368" w:type="dxa"/>
            <w:vMerge w:val="restart"/>
          </w:tcPr>
          <w:p w14:paraId="029D97E2" w14:textId="77777777" w:rsidR="002F3D81" w:rsidRPr="00473F4C" w:rsidRDefault="002F3D81" w:rsidP="008369CB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>Mouse weight</w:t>
            </w:r>
          </w:p>
        </w:tc>
        <w:tc>
          <w:tcPr>
            <w:tcW w:w="1530" w:type="dxa"/>
            <w:vMerge w:val="restart"/>
          </w:tcPr>
          <w:p w14:paraId="72D85BF1" w14:textId="77777777" w:rsidR="002F3D81" w:rsidRPr="00473F4C" w:rsidRDefault="002F3D81" w:rsidP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Mouse weight</w:t>
            </w:r>
          </w:p>
        </w:tc>
        <w:tc>
          <w:tcPr>
            <w:tcW w:w="1170" w:type="dxa"/>
          </w:tcPr>
          <w:p w14:paraId="714C1826" w14:textId="77777777" w:rsidR="002F3D81" w:rsidRPr="00473F4C" w:rsidRDefault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0F47546E" w14:textId="77777777" w:rsidR="002F3D81" w:rsidRPr="00473F4C" w:rsidRDefault="002F3D81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eight (g)</w:t>
            </w:r>
          </w:p>
        </w:tc>
        <w:tc>
          <w:tcPr>
            <w:tcW w:w="1260" w:type="dxa"/>
          </w:tcPr>
          <w:p w14:paraId="3E7EC5B8" w14:textId="77777777" w:rsidR="002F3D81" w:rsidRPr="00473F4C" w:rsidRDefault="002F3D81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207401CE" w14:textId="77777777" w:rsidR="002F3D81" w:rsidRPr="00473F4C" w:rsidRDefault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35.30</w:t>
            </w:r>
          </w:p>
        </w:tc>
        <w:tc>
          <w:tcPr>
            <w:tcW w:w="1063" w:type="dxa"/>
          </w:tcPr>
          <w:p w14:paraId="1D760D23" w14:textId="77777777" w:rsidR="002F3D81" w:rsidRPr="00473F4C" w:rsidRDefault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.216</w:t>
            </w:r>
          </w:p>
        </w:tc>
        <w:tc>
          <w:tcPr>
            <w:tcW w:w="961" w:type="dxa"/>
            <w:vMerge w:val="restart"/>
            <w:vAlign w:val="center"/>
          </w:tcPr>
          <w:p w14:paraId="54E2AE43" w14:textId="77777777" w:rsidR="002F3D81" w:rsidRPr="00473F4C" w:rsidRDefault="002F3D81" w:rsidP="0002497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</w:t>
            </w:r>
            <w:r w:rsidR="00FE6A9C" w:rsidRPr="00473F4C">
              <w:rPr>
                <w:rFonts w:ascii="Times New Roman" w:hAnsi="Times New Roman" w:cs="Times New Roman"/>
              </w:rPr>
              <w:t>7618</w:t>
            </w:r>
          </w:p>
        </w:tc>
      </w:tr>
      <w:tr w:rsidR="000F4609" w:rsidRPr="00473F4C" w14:paraId="3F8CFDA5" w14:textId="77777777" w:rsidTr="000F4609">
        <w:tc>
          <w:tcPr>
            <w:tcW w:w="1368" w:type="dxa"/>
            <w:vMerge/>
          </w:tcPr>
          <w:p w14:paraId="2C0618DD" w14:textId="77777777" w:rsidR="002F3D81" w:rsidRPr="00473F4C" w:rsidRDefault="002F3D81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00F4B3E0" w14:textId="77777777" w:rsidR="002F3D81" w:rsidRPr="00473F4C" w:rsidRDefault="002F3D81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6A546D5" w14:textId="77777777" w:rsidR="002F3D81" w:rsidRPr="00473F4C" w:rsidRDefault="002F3D81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4D9B2488" w14:textId="77777777" w:rsidR="002F3D81" w:rsidRPr="00473F4C" w:rsidRDefault="002F3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3D561D4" w14:textId="460C8924" w:rsidR="002F3D81" w:rsidRPr="00473F4C" w:rsidRDefault="006812F3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3C16D57C" w14:textId="77777777" w:rsidR="002F3D81" w:rsidRPr="00473F4C" w:rsidRDefault="002F3D81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34.77</w:t>
            </w:r>
          </w:p>
        </w:tc>
        <w:tc>
          <w:tcPr>
            <w:tcW w:w="1063" w:type="dxa"/>
          </w:tcPr>
          <w:p w14:paraId="5308DD39" w14:textId="77777777" w:rsidR="002F3D81" w:rsidRPr="00473F4C" w:rsidRDefault="002F3D81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3.880</w:t>
            </w:r>
          </w:p>
        </w:tc>
        <w:tc>
          <w:tcPr>
            <w:tcW w:w="961" w:type="dxa"/>
            <w:vMerge/>
            <w:vAlign w:val="center"/>
          </w:tcPr>
          <w:p w14:paraId="161BB21F" w14:textId="77777777" w:rsidR="002F3D81" w:rsidRPr="00473F4C" w:rsidRDefault="002F3D81" w:rsidP="0002497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610D6FD8" w14:textId="77777777" w:rsidTr="000F4609">
        <w:tc>
          <w:tcPr>
            <w:tcW w:w="1368" w:type="dxa"/>
            <w:vMerge w:val="restart"/>
          </w:tcPr>
          <w:p w14:paraId="1EEB6721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>Anxiety/</w:t>
            </w:r>
          </w:p>
          <w:p w14:paraId="47E01BB4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>depression-like</w:t>
            </w:r>
          </w:p>
        </w:tc>
        <w:tc>
          <w:tcPr>
            <w:tcW w:w="1530" w:type="dxa"/>
            <w:vMerge w:val="restart"/>
          </w:tcPr>
          <w:p w14:paraId="7B93A380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Novelty suppressed feeding test</w:t>
            </w:r>
          </w:p>
        </w:tc>
        <w:tc>
          <w:tcPr>
            <w:tcW w:w="1170" w:type="dxa"/>
          </w:tcPr>
          <w:p w14:paraId="69F460E8" w14:textId="77777777" w:rsidR="008369CB" w:rsidRPr="00473F4C" w:rsidRDefault="008369CB" w:rsidP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5F36846A" w14:textId="52E35738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Amount of sucrose eaten (mg)</w:t>
            </w:r>
          </w:p>
        </w:tc>
        <w:tc>
          <w:tcPr>
            <w:tcW w:w="1260" w:type="dxa"/>
          </w:tcPr>
          <w:p w14:paraId="4982B212" w14:textId="77777777" w:rsidR="008369CB" w:rsidRPr="00473F4C" w:rsidRDefault="008369CB" w:rsidP="00993D1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35F63508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16.6</w:t>
            </w:r>
          </w:p>
        </w:tc>
        <w:tc>
          <w:tcPr>
            <w:tcW w:w="1063" w:type="dxa"/>
          </w:tcPr>
          <w:p w14:paraId="415D3B3D" w14:textId="646A0453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66.5</w:t>
            </w:r>
          </w:p>
        </w:tc>
        <w:tc>
          <w:tcPr>
            <w:tcW w:w="961" w:type="dxa"/>
            <w:vMerge w:val="restart"/>
            <w:vAlign w:val="center"/>
          </w:tcPr>
          <w:p w14:paraId="30B66A01" w14:textId="77777777" w:rsidR="008369CB" w:rsidRPr="00473F4C" w:rsidRDefault="008369CB" w:rsidP="0002497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6432</w:t>
            </w:r>
          </w:p>
        </w:tc>
      </w:tr>
      <w:tr w:rsidR="000F4609" w:rsidRPr="00473F4C" w14:paraId="18E71798" w14:textId="77777777" w:rsidTr="000F4609">
        <w:tc>
          <w:tcPr>
            <w:tcW w:w="1368" w:type="dxa"/>
            <w:vMerge/>
          </w:tcPr>
          <w:p w14:paraId="5B88963F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21F8D47E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1FCA4F0" w14:textId="77777777" w:rsidR="008369CB" w:rsidRPr="00473F4C" w:rsidRDefault="008369CB" w:rsidP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345069BF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BF5A712" w14:textId="1F431190" w:rsidR="008369CB" w:rsidRPr="00473F4C" w:rsidRDefault="006812F3" w:rsidP="00993D1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6A17197B" w14:textId="637E6D91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52.0</w:t>
            </w:r>
          </w:p>
        </w:tc>
        <w:tc>
          <w:tcPr>
            <w:tcW w:w="1063" w:type="dxa"/>
          </w:tcPr>
          <w:p w14:paraId="13396984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14.1</w:t>
            </w:r>
          </w:p>
        </w:tc>
        <w:tc>
          <w:tcPr>
            <w:tcW w:w="961" w:type="dxa"/>
            <w:vMerge/>
            <w:vAlign w:val="center"/>
          </w:tcPr>
          <w:p w14:paraId="1C919AA9" w14:textId="77777777" w:rsidR="008369CB" w:rsidRPr="00473F4C" w:rsidRDefault="008369CB" w:rsidP="0002497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66E5CCD6" w14:textId="77777777" w:rsidTr="000F4609">
        <w:tc>
          <w:tcPr>
            <w:tcW w:w="1368" w:type="dxa"/>
            <w:vMerge/>
          </w:tcPr>
          <w:p w14:paraId="7480DFA8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0F112E24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123C32B" w14:textId="77777777" w:rsidR="008369CB" w:rsidRPr="00473F4C" w:rsidRDefault="008369CB" w:rsidP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740302EA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Latency to approach (s)</w:t>
            </w:r>
          </w:p>
        </w:tc>
        <w:tc>
          <w:tcPr>
            <w:tcW w:w="1260" w:type="dxa"/>
          </w:tcPr>
          <w:p w14:paraId="3293B0FD" w14:textId="77777777" w:rsidR="008369CB" w:rsidRPr="00473F4C" w:rsidRDefault="008369CB" w:rsidP="00993D1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66F995A0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3.08</w:t>
            </w:r>
          </w:p>
        </w:tc>
        <w:tc>
          <w:tcPr>
            <w:tcW w:w="1063" w:type="dxa"/>
          </w:tcPr>
          <w:p w14:paraId="0FEE126A" w14:textId="271298B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36.37</w:t>
            </w:r>
          </w:p>
        </w:tc>
        <w:tc>
          <w:tcPr>
            <w:tcW w:w="961" w:type="dxa"/>
            <w:vMerge w:val="restart"/>
            <w:vAlign w:val="center"/>
          </w:tcPr>
          <w:p w14:paraId="3B452694" w14:textId="77777777" w:rsidR="008369CB" w:rsidRPr="00473F4C" w:rsidRDefault="008369CB" w:rsidP="0002497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2897</w:t>
            </w:r>
          </w:p>
        </w:tc>
      </w:tr>
      <w:tr w:rsidR="000F4609" w:rsidRPr="00473F4C" w14:paraId="64A035BC" w14:textId="77777777" w:rsidTr="000F4609">
        <w:tc>
          <w:tcPr>
            <w:tcW w:w="1368" w:type="dxa"/>
            <w:vMerge/>
          </w:tcPr>
          <w:p w14:paraId="18F01C1D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4E734D5D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86BD7E8" w14:textId="77777777" w:rsidR="008369CB" w:rsidRPr="00473F4C" w:rsidRDefault="008369CB" w:rsidP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1C46A112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C9DF572" w14:textId="4B1EFDE6" w:rsidR="008369CB" w:rsidRPr="00473F4C" w:rsidRDefault="006812F3" w:rsidP="00993D1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32DE0250" w14:textId="0F79716F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93.58</w:t>
            </w:r>
          </w:p>
        </w:tc>
        <w:tc>
          <w:tcPr>
            <w:tcW w:w="1063" w:type="dxa"/>
          </w:tcPr>
          <w:p w14:paraId="0A0B801F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1.30</w:t>
            </w:r>
          </w:p>
        </w:tc>
        <w:tc>
          <w:tcPr>
            <w:tcW w:w="961" w:type="dxa"/>
            <w:vMerge/>
            <w:vAlign w:val="center"/>
          </w:tcPr>
          <w:p w14:paraId="763EDC8E" w14:textId="77777777" w:rsidR="008369CB" w:rsidRPr="00473F4C" w:rsidRDefault="008369CB" w:rsidP="0002497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36F53878" w14:textId="77777777" w:rsidTr="000F4609">
        <w:tc>
          <w:tcPr>
            <w:tcW w:w="1368" w:type="dxa"/>
            <w:vMerge/>
          </w:tcPr>
          <w:p w14:paraId="713A5AC4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66B8F980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1489DB5" w14:textId="77777777" w:rsidR="008369CB" w:rsidRPr="00473F4C" w:rsidRDefault="008369CB" w:rsidP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39D70C69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Latency to feed (s)</w:t>
            </w:r>
          </w:p>
        </w:tc>
        <w:tc>
          <w:tcPr>
            <w:tcW w:w="1260" w:type="dxa"/>
          </w:tcPr>
          <w:p w14:paraId="0A03E1F4" w14:textId="77777777" w:rsidR="008369CB" w:rsidRPr="00473F4C" w:rsidRDefault="008369CB" w:rsidP="00993D1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51FFFDE5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68.9</w:t>
            </w:r>
          </w:p>
        </w:tc>
        <w:tc>
          <w:tcPr>
            <w:tcW w:w="1063" w:type="dxa"/>
          </w:tcPr>
          <w:p w14:paraId="64BC1321" w14:textId="2BFBE3B0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25.4</w:t>
            </w:r>
          </w:p>
        </w:tc>
        <w:tc>
          <w:tcPr>
            <w:tcW w:w="961" w:type="dxa"/>
            <w:vMerge w:val="restart"/>
            <w:vAlign w:val="center"/>
          </w:tcPr>
          <w:p w14:paraId="1E36CA22" w14:textId="77777777" w:rsidR="008369CB" w:rsidRPr="00473F4C" w:rsidRDefault="008369CB" w:rsidP="0002497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6554</w:t>
            </w:r>
          </w:p>
        </w:tc>
      </w:tr>
      <w:tr w:rsidR="000F4609" w:rsidRPr="00473F4C" w14:paraId="502EDB21" w14:textId="77777777" w:rsidTr="000F4609">
        <w:tc>
          <w:tcPr>
            <w:tcW w:w="1368" w:type="dxa"/>
            <w:vMerge/>
          </w:tcPr>
          <w:p w14:paraId="78841D52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7F65C8CC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ED53D9B" w14:textId="77777777" w:rsidR="008369CB" w:rsidRPr="00473F4C" w:rsidRDefault="008369CB" w:rsidP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55A95B1E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D1978D2" w14:textId="22756F16" w:rsidR="008369CB" w:rsidRPr="00473F4C" w:rsidRDefault="006812F3" w:rsidP="00993D1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353CF1D9" w14:textId="72A12B02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381.2</w:t>
            </w:r>
          </w:p>
        </w:tc>
        <w:tc>
          <w:tcPr>
            <w:tcW w:w="1063" w:type="dxa"/>
          </w:tcPr>
          <w:p w14:paraId="7E16D856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06.2</w:t>
            </w:r>
          </w:p>
        </w:tc>
        <w:tc>
          <w:tcPr>
            <w:tcW w:w="961" w:type="dxa"/>
            <w:vMerge/>
            <w:vAlign w:val="center"/>
          </w:tcPr>
          <w:p w14:paraId="4D765886" w14:textId="77777777" w:rsidR="008369CB" w:rsidRPr="00473F4C" w:rsidRDefault="008369CB" w:rsidP="0002497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4D913F91" w14:textId="77777777" w:rsidTr="000F4609">
        <w:tc>
          <w:tcPr>
            <w:tcW w:w="1368" w:type="dxa"/>
            <w:vMerge/>
          </w:tcPr>
          <w:p w14:paraId="309961A6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0743DCEC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17F0560" w14:textId="77777777" w:rsidR="008369CB" w:rsidRPr="00473F4C" w:rsidRDefault="008369CB" w:rsidP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10FE2432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Total time spent feeding (s)</w:t>
            </w:r>
          </w:p>
        </w:tc>
        <w:tc>
          <w:tcPr>
            <w:tcW w:w="1260" w:type="dxa"/>
          </w:tcPr>
          <w:p w14:paraId="00BF505C" w14:textId="77777777" w:rsidR="008369CB" w:rsidRPr="00473F4C" w:rsidRDefault="008369CB" w:rsidP="00993D1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467A83C2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8.70</w:t>
            </w:r>
          </w:p>
        </w:tc>
        <w:tc>
          <w:tcPr>
            <w:tcW w:w="1063" w:type="dxa"/>
          </w:tcPr>
          <w:p w14:paraId="651D7501" w14:textId="4740246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9.79</w:t>
            </w:r>
          </w:p>
        </w:tc>
        <w:tc>
          <w:tcPr>
            <w:tcW w:w="961" w:type="dxa"/>
            <w:vMerge w:val="restart"/>
            <w:vAlign w:val="center"/>
          </w:tcPr>
          <w:p w14:paraId="361E9044" w14:textId="77777777" w:rsidR="008369CB" w:rsidRPr="00473F4C" w:rsidRDefault="008369CB" w:rsidP="0002497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5873</w:t>
            </w:r>
          </w:p>
        </w:tc>
      </w:tr>
      <w:tr w:rsidR="000F4609" w:rsidRPr="00473F4C" w14:paraId="1C41F14B" w14:textId="77777777" w:rsidTr="000F4609">
        <w:tc>
          <w:tcPr>
            <w:tcW w:w="1368" w:type="dxa"/>
            <w:vMerge/>
          </w:tcPr>
          <w:p w14:paraId="584086B9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3E7D5A5F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A00CF51" w14:textId="77777777" w:rsidR="008369CB" w:rsidRPr="00473F4C" w:rsidRDefault="008369CB" w:rsidP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3C1E4A57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116C55E" w14:textId="65AFAC12" w:rsidR="008369CB" w:rsidRPr="00473F4C" w:rsidRDefault="006812F3" w:rsidP="00993D1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119E9838" w14:textId="4B4C4000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93.33</w:t>
            </w:r>
          </w:p>
        </w:tc>
        <w:tc>
          <w:tcPr>
            <w:tcW w:w="1063" w:type="dxa"/>
          </w:tcPr>
          <w:p w14:paraId="0C425392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89.12</w:t>
            </w:r>
          </w:p>
        </w:tc>
        <w:tc>
          <w:tcPr>
            <w:tcW w:w="961" w:type="dxa"/>
            <w:vMerge/>
            <w:vAlign w:val="center"/>
          </w:tcPr>
          <w:p w14:paraId="678CB67E" w14:textId="77777777" w:rsidR="008369CB" w:rsidRPr="00473F4C" w:rsidRDefault="008369CB" w:rsidP="0002497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5B4A3490" w14:textId="77777777" w:rsidTr="000F4609">
        <w:tc>
          <w:tcPr>
            <w:tcW w:w="1368" w:type="dxa"/>
            <w:vMerge/>
          </w:tcPr>
          <w:p w14:paraId="28D284D7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2F3F0798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01323BE" w14:textId="77777777" w:rsidR="008369CB" w:rsidRPr="00473F4C" w:rsidRDefault="008369CB" w:rsidP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194EFB7B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Number of approaches</w:t>
            </w:r>
          </w:p>
        </w:tc>
        <w:tc>
          <w:tcPr>
            <w:tcW w:w="1260" w:type="dxa"/>
          </w:tcPr>
          <w:p w14:paraId="06124DCB" w14:textId="77777777" w:rsidR="008369CB" w:rsidRPr="00473F4C" w:rsidRDefault="008369CB" w:rsidP="00993D1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073F0964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31.86</w:t>
            </w:r>
          </w:p>
        </w:tc>
        <w:tc>
          <w:tcPr>
            <w:tcW w:w="1063" w:type="dxa"/>
          </w:tcPr>
          <w:p w14:paraId="1857EDFD" w14:textId="0B059E43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0.19</w:t>
            </w:r>
          </w:p>
        </w:tc>
        <w:tc>
          <w:tcPr>
            <w:tcW w:w="961" w:type="dxa"/>
            <w:vMerge w:val="restart"/>
            <w:vAlign w:val="center"/>
          </w:tcPr>
          <w:p w14:paraId="0051C048" w14:textId="77777777" w:rsidR="008369CB" w:rsidRPr="00473F4C" w:rsidRDefault="008369CB" w:rsidP="0002497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4953</w:t>
            </w:r>
          </w:p>
        </w:tc>
      </w:tr>
      <w:tr w:rsidR="000F4609" w:rsidRPr="00473F4C" w14:paraId="2D8C573A" w14:textId="77777777" w:rsidTr="000F4609">
        <w:tc>
          <w:tcPr>
            <w:tcW w:w="1368" w:type="dxa"/>
            <w:vMerge/>
          </w:tcPr>
          <w:p w14:paraId="48CF712C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59358CAF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662FE65" w14:textId="77777777" w:rsidR="008369CB" w:rsidRPr="00473F4C" w:rsidRDefault="008369CB" w:rsidP="00FE6A9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4EC66D50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D5C8362" w14:textId="1C143BAC" w:rsidR="008369CB" w:rsidRPr="00473F4C" w:rsidRDefault="006812F3" w:rsidP="00993D1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512920F7" w14:textId="516DE444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1063" w:type="dxa"/>
          </w:tcPr>
          <w:p w14:paraId="31E27FD2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9.381</w:t>
            </w:r>
          </w:p>
        </w:tc>
        <w:tc>
          <w:tcPr>
            <w:tcW w:w="961" w:type="dxa"/>
            <w:vMerge/>
          </w:tcPr>
          <w:p w14:paraId="594E57D4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7DA5BA07" w14:textId="77777777" w:rsidTr="000F4609">
        <w:tc>
          <w:tcPr>
            <w:tcW w:w="1368" w:type="dxa"/>
            <w:vMerge/>
          </w:tcPr>
          <w:p w14:paraId="7BFB2588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 w:val="restart"/>
          </w:tcPr>
          <w:p w14:paraId="6CDBCDF6" w14:textId="4420C34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Marble burying</w:t>
            </w:r>
          </w:p>
        </w:tc>
        <w:tc>
          <w:tcPr>
            <w:tcW w:w="1170" w:type="dxa"/>
          </w:tcPr>
          <w:p w14:paraId="47794470" w14:textId="6967078E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12435016" w14:textId="4C796B63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 xml:space="preserve"># of marbles 50% buried </w:t>
            </w:r>
          </w:p>
        </w:tc>
        <w:tc>
          <w:tcPr>
            <w:tcW w:w="1260" w:type="dxa"/>
          </w:tcPr>
          <w:p w14:paraId="3B6415D6" w14:textId="7F6C72CB" w:rsidR="008369CB" w:rsidRPr="00473F4C" w:rsidRDefault="008369CB" w:rsidP="00993D1C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09A69547" w14:textId="07CE1534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.357</w:t>
            </w:r>
          </w:p>
        </w:tc>
        <w:tc>
          <w:tcPr>
            <w:tcW w:w="1063" w:type="dxa"/>
          </w:tcPr>
          <w:p w14:paraId="56B972CC" w14:textId="658CBB81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.352</w:t>
            </w:r>
          </w:p>
        </w:tc>
        <w:tc>
          <w:tcPr>
            <w:tcW w:w="961" w:type="dxa"/>
            <w:vMerge w:val="restart"/>
            <w:vAlign w:val="center"/>
          </w:tcPr>
          <w:p w14:paraId="2375EA2E" w14:textId="7EC9EDCA" w:rsidR="008369CB" w:rsidRPr="00473F4C" w:rsidRDefault="008369CB" w:rsidP="00086FB3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0751</w:t>
            </w:r>
          </w:p>
        </w:tc>
      </w:tr>
      <w:tr w:rsidR="000F4609" w:rsidRPr="00473F4C" w14:paraId="292E1875" w14:textId="77777777" w:rsidTr="000F4609">
        <w:tc>
          <w:tcPr>
            <w:tcW w:w="1368" w:type="dxa"/>
            <w:vMerge/>
          </w:tcPr>
          <w:p w14:paraId="59DE9E25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4C65D82B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A22C495" w14:textId="3099D20A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22DC759A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E9856F4" w14:textId="2E6AB8DA" w:rsidR="008369CB" w:rsidRPr="00473F4C" w:rsidRDefault="006812F3" w:rsidP="00993D1C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354CCFD1" w14:textId="5A2200FC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.750</w:t>
            </w:r>
          </w:p>
        </w:tc>
        <w:tc>
          <w:tcPr>
            <w:tcW w:w="1063" w:type="dxa"/>
          </w:tcPr>
          <w:p w14:paraId="5ECD6475" w14:textId="2D3B4B86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.132</w:t>
            </w:r>
          </w:p>
        </w:tc>
        <w:tc>
          <w:tcPr>
            <w:tcW w:w="961" w:type="dxa"/>
            <w:vMerge/>
            <w:vAlign w:val="center"/>
          </w:tcPr>
          <w:p w14:paraId="0893CD0D" w14:textId="77777777" w:rsidR="008369CB" w:rsidRPr="00473F4C" w:rsidRDefault="008369CB" w:rsidP="00086FB3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2954F5CB" w14:textId="77777777" w:rsidTr="000F4609">
        <w:tc>
          <w:tcPr>
            <w:tcW w:w="1368" w:type="dxa"/>
            <w:vMerge/>
          </w:tcPr>
          <w:p w14:paraId="686D04D6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395F78C2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EA87D5A" w14:textId="181BA25A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40DD9520" w14:textId="161D9447" w:rsidR="008369CB" w:rsidRPr="00473F4C" w:rsidRDefault="008369CB" w:rsidP="00086FB3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 xml:space="preserve"># of marbles 67% buried </w:t>
            </w:r>
          </w:p>
        </w:tc>
        <w:tc>
          <w:tcPr>
            <w:tcW w:w="1260" w:type="dxa"/>
          </w:tcPr>
          <w:p w14:paraId="0FAEC5A5" w14:textId="186A62F5" w:rsidR="008369CB" w:rsidRPr="00473F4C" w:rsidRDefault="008369CB" w:rsidP="00993D1C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3EE0F653" w14:textId="5630B9C2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.000</w:t>
            </w:r>
          </w:p>
        </w:tc>
        <w:tc>
          <w:tcPr>
            <w:tcW w:w="1063" w:type="dxa"/>
          </w:tcPr>
          <w:p w14:paraId="5756AE82" w14:textId="66940248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.082</w:t>
            </w:r>
          </w:p>
        </w:tc>
        <w:tc>
          <w:tcPr>
            <w:tcW w:w="961" w:type="dxa"/>
            <w:vMerge w:val="restart"/>
            <w:vAlign w:val="center"/>
          </w:tcPr>
          <w:p w14:paraId="3371A1B2" w14:textId="23B447BC" w:rsidR="008369CB" w:rsidRPr="00473F4C" w:rsidRDefault="008369CB" w:rsidP="00086FB3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0554</w:t>
            </w:r>
          </w:p>
        </w:tc>
      </w:tr>
      <w:tr w:rsidR="000F4609" w:rsidRPr="00473F4C" w14:paraId="116E4B73" w14:textId="77777777" w:rsidTr="000F4609">
        <w:tc>
          <w:tcPr>
            <w:tcW w:w="1368" w:type="dxa"/>
            <w:vMerge/>
          </w:tcPr>
          <w:p w14:paraId="3B663534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5B13D82B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358C004" w14:textId="77300C91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1ECB1D7E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1371B8D" w14:textId="3D0C9591" w:rsidR="008369CB" w:rsidRPr="00473F4C" w:rsidRDefault="006812F3" w:rsidP="00993D1C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6A28D393" w14:textId="7E282EB0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1063" w:type="dxa"/>
          </w:tcPr>
          <w:p w14:paraId="3B49A936" w14:textId="5EDB8A77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.332</w:t>
            </w:r>
          </w:p>
        </w:tc>
        <w:tc>
          <w:tcPr>
            <w:tcW w:w="961" w:type="dxa"/>
            <w:vMerge/>
          </w:tcPr>
          <w:p w14:paraId="13ED4B4B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5EEB77A3" w14:textId="77777777" w:rsidTr="000F4609">
        <w:tc>
          <w:tcPr>
            <w:tcW w:w="1368" w:type="dxa"/>
            <w:vMerge/>
          </w:tcPr>
          <w:p w14:paraId="1D27376D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 w:val="restart"/>
          </w:tcPr>
          <w:p w14:paraId="04860DB5" w14:textId="1E6FCB4F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Social interaction</w:t>
            </w:r>
          </w:p>
        </w:tc>
        <w:tc>
          <w:tcPr>
            <w:tcW w:w="1170" w:type="dxa"/>
          </w:tcPr>
          <w:p w14:paraId="25C87DF5" w14:textId="7860D146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 w:val="restart"/>
          </w:tcPr>
          <w:p w14:paraId="1794EDBF" w14:textId="06201863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Latency to interact (s)</w:t>
            </w:r>
          </w:p>
        </w:tc>
        <w:tc>
          <w:tcPr>
            <w:tcW w:w="1260" w:type="dxa"/>
          </w:tcPr>
          <w:p w14:paraId="47716A07" w14:textId="27FA19FA" w:rsidR="008369CB" w:rsidRPr="00473F4C" w:rsidRDefault="008369CB" w:rsidP="00993D1C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64FD6220" w14:textId="1E5FF6A5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0.78</w:t>
            </w:r>
          </w:p>
        </w:tc>
        <w:tc>
          <w:tcPr>
            <w:tcW w:w="1063" w:type="dxa"/>
          </w:tcPr>
          <w:p w14:paraId="67AA4408" w14:textId="5B4C0EA4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8.767</w:t>
            </w:r>
          </w:p>
        </w:tc>
        <w:tc>
          <w:tcPr>
            <w:tcW w:w="961" w:type="dxa"/>
            <w:vMerge w:val="restart"/>
            <w:vAlign w:val="center"/>
          </w:tcPr>
          <w:p w14:paraId="0A00E204" w14:textId="74061638" w:rsidR="008369CB" w:rsidRPr="00473F4C" w:rsidRDefault="008369CB" w:rsidP="00086FB3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7800</w:t>
            </w:r>
          </w:p>
        </w:tc>
      </w:tr>
      <w:tr w:rsidR="000F4609" w:rsidRPr="00473F4C" w14:paraId="1FD2CFCE" w14:textId="77777777" w:rsidTr="000F4609">
        <w:tc>
          <w:tcPr>
            <w:tcW w:w="1368" w:type="dxa"/>
            <w:vMerge/>
          </w:tcPr>
          <w:p w14:paraId="329FB3A4" w14:textId="2DE06245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33BB7AA3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A5C93CF" w14:textId="35495B6C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0C9F48D0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5B91A85" w14:textId="7C11A00E" w:rsidR="008369CB" w:rsidRPr="00473F4C" w:rsidRDefault="006812F3" w:rsidP="00993D1C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393B3AAE" w14:textId="609550DD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2.20</w:t>
            </w:r>
          </w:p>
        </w:tc>
        <w:tc>
          <w:tcPr>
            <w:tcW w:w="1063" w:type="dxa"/>
          </w:tcPr>
          <w:p w14:paraId="3047014D" w14:textId="44AB1915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.328</w:t>
            </w:r>
          </w:p>
        </w:tc>
        <w:tc>
          <w:tcPr>
            <w:tcW w:w="961" w:type="dxa"/>
            <w:vMerge/>
            <w:vAlign w:val="center"/>
          </w:tcPr>
          <w:p w14:paraId="2F09A384" w14:textId="77777777" w:rsidR="008369CB" w:rsidRPr="00473F4C" w:rsidRDefault="008369CB" w:rsidP="00086FB3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1A490BE9" w14:textId="77777777" w:rsidTr="000F4609">
        <w:tc>
          <w:tcPr>
            <w:tcW w:w="1368" w:type="dxa"/>
            <w:vMerge/>
          </w:tcPr>
          <w:p w14:paraId="23B2E530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210F1790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B07C0D5" w14:textId="5A4514C6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 w:val="restart"/>
          </w:tcPr>
          <w:p w14:paraId="537D9D32" w14:textId="185445CA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Total time interacting (s)</w:t>
            </w:r>
          </w:p>
        </w:tc>
        <w:tc>
          <w:tcPr>
            <w:tcW w:w="1260" w:type="dxa"/>
          </w:tcPr>
          <w:p w14:paraId="15045DA2" w14:textId="1DCD535F" w:rsidR="008369CB" w:rsidRPr="00473F4C" w:rsidRDefault="008369CB" w:rsidP="00993D1C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6388DADA" w14:textId="32B96F96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10.4</w:t>
            </w:r>
          </w:p>
        </w:tc>
        <w:tc>
          <w:tcPr>
            <w:tcW w:w="1063" w:type="dxa"/>
          </w:tcPr>
          <w:p w14:paraId="1440D695" w14:textId="698720CE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7.88</w:t>
            </w:r>
          </w:p>
        </w:tc>
        <w:tc>
          <w:tcPr>
            <w:tcW w:w="961" w:type="dxa"/>
            <w:vMerge w:val="restart"/>
            <w:vAlign w:val="center"/>
          </w:tcPr>
          <w:p w14:paraId="1674CF7F" w14:textId="288F5942" w:rsidR="008369CB" w:rsidRPr="00473F4C" w:rsidRDefault="008369CB" w:rsidP="00086FB3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4568</w:t>
            </w:r>
          </w:p>
        </w:tc>
      </w:tr>
      <w:tr w:rsidR="000F4609" w:rsidRPr="00473F4C" w14:paraId="540F45B9" w14:textId="77777777" w:rsidTr="000F4609">
        <w:tc>
          <w:tcPr>
            <w:tcW w:w="1368" w:type="dxa"/>
            <w:vMerge/>
          </w:tcPr>
          <w:p w14:paraId="419C5D39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26B121A2" w14:textId="77777777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4641A17" w14:textId="273AE844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3F49E72E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136AF3F" w14:textId="7760BEBC" w:rsidR="008369CB" w:rsidRPr="00473F4C" w:rsidRDefault="006812F3" w:rsidP="00993D1C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79EDCE10" w14:textId="7937B77D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85.3</w:t>
            </w:r>
          </w:p>
        </w:tc>
        <w:tc>
          <w:tcPr>
            <w:tcW w:w="1063" w:type="dxa"/>
          </w:tcPr>
          <w:p w14:paraId="33073546" w14:textId="3E9C5473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3.38</w:t>
            </w:r>
          </w:p>
        </w:tc>
        <w:tc>
          <w:tcPr>
            <w:tcW w:w="961" w:type="dxa"/>
            <w:vMerge/>
          </w:tcPr>
          <w:p w14:paraId="369382D7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7B62C853" w14:textId="77777777" w:rsidTr="000F4609">
        <w:tc>
          <w:tcPr>
            <w:tcW w:w="1368" w:type="dxa"/>
            <w:vMerge/>
          </w:tcPr>
          <w:p w14:paraId="4CC346AD" w14:textId="77777777" w:rsidR="008369CB" w:rsidRPr="00473F4C" w:rsidRDefault="008369CB" w:rsidP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 w:val="restart"/>
          </w:tcPr>
          <w:p w14:paraId="7A7B4804" w14:textId="157F98C3" w:rsidR="008369CB" w:rsidRPr="00473F4C" w:rsidRDefault="008369CB" w:rsidP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Open field</w:t>
            </w:r>
          </w:p>
        </w:tc>
        <w:tc>
          <w:tcPr>
            <w:tcW w:w="1170" w:type="dxa"/>
          </w:tcPr>
          <w:p w14:paraId="6686CB3F" w14:textId="014B2870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5C300B39" w14:textId="665D87F9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Average velocity (cm/s</w:t>
            </w:r>
            <w:r w:rsidRPr="00473F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73F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3A2B73A8" w14:textId="5C68BFCA" w:rsidR="008369CB" w:rsidRPr="00473F4C" w:rsidRDefault="008369CB" w:rsidP="00993D1C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3000C7BA" w14:textId="0C27D0CE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.160</w:t>
            </w:r>
          </w:p>
        </w:tc>
        <w:tc>
          <w:tcPr>
            <w:tcW w:w="1063" w:type="dxa"/>
          </w:tcPr>
          <w:p w14:paraId="28FB004A" w14:textId="1A440668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7572</w:t>
            </w:r>
          </w:p>
        </w:tc>
        <w:tc>
          <w:tcPr>
            <w:tcW w:w="961" w:type="dxa"/>
            <w:vMerge w:val="restart"/>
            <w:vAlign w:val="center"/>
          </w:tcPr>
          <w:p w14:paraId="4046E8EE" w14:textId="2D364B2D" w:rsidR="008369CB" w:rsidRPr="00473F4C" w:rsidRDefault="008369CB" w:rsidP="007F1A8A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4014</w:t>
            </w:r>
          </w:p>
        </w:tc>
      </w:tr>
      <w:tr w:rsidR="000F4609" w:rsidRPr="00473F4C" w14:paraId="29EEBB0B" w14:textId="77777777" w:rsidTr="000F4609">
        <w:tc>
          <w:tcPr>
            <w:tcW w:w="1368" w:type="dxa"/>
            <w:vMerge/>
          </w:tcPr>
          <w:p w14:paraId="1B472601" w14:textId="77777777" w:rsidR="008369CB" w:rsidRPr="00473F4C" w:rsidRDefault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1389A5E5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2ADF824" w14:textId="3B5AF16F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07154E87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7725587" w14:textId="7CF26006" w:rsidR="008369CB" w:rsidRPr="00473F4C" w:rsidRDefault="006812F3" w:rsidP="00993D1C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5847F6A1" w14:textId="0D308AA8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.538</w:t>
            </w:r>
          </w:p>
        </w:tc>
        <w:tc>
          <w:tcPr>
            <w:tcW w:w="1063" w:type="dxa"/>
          </w:tcPr>
          <w:p w14:paraId="5BCD6F7B" w14:textId="6881E9A8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8046</w:t>
            </w:r>
          </w:p>
        </w:tc>
        <w:tc>
          <w:tcPr>
            <w:tcW w:w="961" w:type="dxa"/>
            <w:vMerge/>
            <w:vAlign w:val="center"/>
          </w:tcPr>
          <w:p w14:paraId="733A9839" w14:textId="77777777" w:rsidR="008369CB" w:rsidRPr="00473F4C" w:rsidRDefault="008369CB" w:rsidP="007F1A8A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3BCD6874" w14:textId="77777777" w:rsidTr="000F4609">
        <w:tc>
          <w:tcPr>
            <w:tcW w:w="1368" w:type="dxa"/>
            <w:vMerge/>
          </w:tcPr>
          <w:p w14:paraId="19BB9D6F" w14:textId="77777777" w:rsidR="008369CB" w:rsidRPr="00473F4C" w:rsidRDefault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4D935D9A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97AB237" w14:textId="2AECF144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6313B694" w14:textId="21FB6D0C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Time spent in border (s)</w:t>
            </w:r>
          </w:p>
        </w:tc>
        <w:tc>
          <w:tcPr>
            <w:tcW w:w="1260" w:type="dxa"/>
          </w:tcPr>
          <w:p w14:paraId="06503A5D" w14:textId="522CFE96" w:rsidR="008369CB" w:rsidRPr="00473F4C" w:rsidRDefault="008369CB" w:rsidP="00993D1C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4EDBB928" w14:textId="5AEDB130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63.3</w:t>
            </w:r>
          </w:p>
        </w:tc>
        <w:tc>
          <w:tcPr>
            <w:tcW w:w="1063" w:type="dxa"/>
          </w:tcPr>
          <w:p w14:paraId="5E5B1649" w14:textId="6441EEF9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88.7</w:t>
            </w:r>
          </w:p>
        </w:tc>
        <w:tc>
          <w:tcPr>
            <w:tcW w:w="961" w:type="dxa"/>
            <w:vMerge w:val="restart"/>
            <w:vAlign w:val="center"/>
          </w:tcPr>
          <w:p w14:paraId="6772D7CB" w14:textId="16EED085" w:rsidR="008369CB" w:rsidRPr="00473F4C" w:rsidRDefault="008369CB" w:rsidP="007F1A8A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6886</w:t>
            </w:r>
          </w:p>
        </w:tc>
      </w:tr>
      <w:tr w:rsidR="000F4609" w:rsidRPr="00473F4C" w14:paraId="1CB7D4AB" w14:textId="77777777" w:rsidTr="000F4609">
        <w:tc>
          <w:tcPr>
            <w:tcW w:w="1368" w:type="dxa"/>
            <w:vMerge/>
          </w:tcPr>
          <w:p w14:paraId="04466C6A" w14:textId="77777777" w:rsidR="008369CB" w:rsidRPr="00473F4C" w:rsidRDefault="008369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/>
          </w:tcPr>
          <w:p w14:paraId="1CB9D416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009FE9A" w14:textId="5EF076A6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3A790CAC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0E7FB33" w14:textId="2B4B45D6" w:rsidR="008369CB" w:rsidRPr="00473F4C" w:rsidRDefault="006812F3" w:rsidP="00993D1C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6E9CAFC3" w14:textId="0B4B567F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01.8</w:t>
            </w:r>
          </w:p>
        </w:tc>
        <w:tc>
          <w:tcPr>
            <w:tcW w:w="1063" w:type="dxa"/>
          </w:tcPr>
          <w:p w14:paraId="0C0FBCAF" w14:textId="5E3C8033" w:rsidR="008369CB" w:rsidRPr="00473F4C" w:rsidRDefault="008369CB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36.7</w:t>
            </w:r>
          </w:p>
        </w:tc>
        <w:tc>
          <w:tcPr>
            <w:tcW w:w="961" w:type="dxa"/>
            <w:vMerge/>
          </w:tcPr>
          <w:p w14:paraId="52C64E54" w14:textId="77777777" w:rsidR="008369CB" w:rsidRPr="00473F4C" w:rsidRDefault="008369CB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14AD3D3B" w14:textId="77777777" w:rsidTr="000F4609">
        <w:tc>
          <w:tcPr>
            <w:tcW w:w="1368" w:type="dxa"/>
            <w:vMerge w:val="restart"/>
          </w:tcPr>
          <w:p w14:paraId="33B5AFBA" w14:textId="77777777" w:rsidR="000F4609" w:rsidRPr="00473F4C" w:rsidRDefault="000F4609" w:rsidP="000F4609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>Learning/</w:t>
            </w:r>
          </w:p>
          <w:p w14:paraId="5C234CC8" w14:textId="77777777" w:rsidR="000F4609" w:rsidRPr="00473F4C" w:rsidRDefault="000F4609" w:rsidP="000F4609">
            <w:pPr>
              <w:rPr>
                <w:rFonts w:ascii="Times New Roman" w:hAnsi="Times New Roman" w:cs="Times New Roman"/>
                <w:b/>
              </w:rPr>
            </w:pPr>
            <w:r w:rsidRPr="00473F4C">
              <w:rPr>
                <w:rFonts w:ascii="Times New Roman" w:hAnsi="Times New Roman" w:cs="Times New Roman"/>
                <w:b/>
              </w:rPr>
              <w:t>memory</w:t>
            </w:r>
          </w:p>
          <w:p w14:paraId="5145892B" w14:textId="77777777" w:rsidR="000F4609" w:rsidRPr="00473F4C" w:rsidRDefault="000F4609" w:rsidP="000F460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 w:val="restart"/>
          </w:tcPr>
          <w:p w14:paraId="73AC21C4" w14:textId="682CF758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Novel object recognition (Day 1</w:t>
            </w:r>
            <w:r w:rsidR="005256BA">
              <w:rPr>
                <w:rFonts w:ascii="Times New Roman" w:hAnsi="Times New Roman" w:cs="Times New Roman"/>
              </w:rPr>
              <w:t xml:space="preserve"> - habituation</w:t>
            </w:r>
            <w:r w:rsidRPr="00473F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2D9852A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47A8245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# of touches to object 1</w:t>
            </w:r>
          </w:p>
        </w:tc>
        <w:tc>
          <w:tcPr>
            <w:tcW w:w="1260" w:type="dxa"/>
          </w:tcPr>
          <w:p w14:paraId="1886FC9E" w14:textId="77777777" w:rsidR="000F4609" w:rsidRPr="00473F4C" w:rsidRDefault="000F4609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0D95F92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5.29</w:t>
            </w:r>
          </w:p>
        </w:tc>
        <w:tc>
          <w:tcPr>
            <w:tcW w:w="1063" w:type="dxa"/>
          </w:tcPr>
          <w:p w14:paraId="4D8489D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0.77</w:t>
            </w:r>
          </w:p>
        </w:tc>
        <w:tc>
          <w:tcPr>
            <w:tcW w:w="961" w:type="dxa"/>
            <w:vMerge w:val="restart"/>
            <w:vAlign w:val="center"/>
          </w:tcPr>
          <w:p w14:paraId="70A8BED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3650</w:t>
            </w:r>
          </w:p>
        </w:tc>
      </w:tr>
      <w:tr w:rsidR="000F4609" w:rsidRPr="00473F4C" w14:paraId="2505361E" w14:textId="77777777" w:rsidTr="000F4609">
        <w:tc>
          <w:tcPr>
            <w:tcW w:w="1368" w:type="dxa"/>
            <w:vMerge/>
          </w:tcPr>
          <w:p w14:paraId="5512CA1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CDF9D0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998437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2160832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E94F426" w14:textId="2B7B6A30" w:rsidR="000F4609" w:rsidRPr="00473F4C" w:rsidRDefault="006812F3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0366FC0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1.50</w:t>
            </w:r>
          </w:p>
        </w:tc>
        <w:tc>
          <w:tcPr>
            <w:tcW w:w="1063" w:type="dxa"/>
          </w:tcPr>
          <w:p w14:paraId="20DF17B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2.97</w:t>
            </w:r>
          </w:p>
        </w:tc>
        <w:tc>
          <w:tcPr>
            <w:tcW w:w="961" w:type="dxa"/>
            <w:vMerge/>
            <w:vAlign w:val="center"/>
          </w:tcPr>
          <w:p w14:paraId="299DC7C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0300A7B3" w14:textId="77777777" w:rsidTr="000F4609">
        <w:tc>
          <w:tcPr>
            <w:tcW w:w="1368" w:type="dxa"/>
            <w:vMerge/>
          </w:tcPr>
          <w:p w14:paraId="53F9F22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6CC2A3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17C94F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336A98E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# of touches to object 2</w:t>
            </w:r>
          </w:p>
        </w:tc>
        <w:tc>
          <w:tcPr>
            <w:tcW w:w="1260" w:type="dxa"/>
          </w:tcPr>
          <w:p w14:paraId="1B79787E" w14:textId="77777777" w:rsidR="000F4609" w:rsidRPr="00473F4C" w:rsidRDefault="000F4609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1E103CB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8.43</w:t>
            </w:r>
          </w:p>
        </w:tc>
        <w:tc>
          <w:tcPr>
            <w:tcW w:w="1063" w:type="dxa"/>
          </w:tcPr>
          <w:p w14:paraId="6FF4E74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8.979</w:t>
            </w:r>
          </w:p>
        </w:tc>
        <w:tc>
          <w:tcPr>
            <w:tcW w:w="961" w:type="dxa"/>
            <w:vMerge w:val="restart"/>
            <w:vAlign w:val="center"/>
          </w:tcPr>
          <w:p w14:paraId="2159899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2472</w:t>
            </w:r>
          </w:p>
        </w:tc>
      </w:tr>
      <w:tr w:rsidR="000F4609" w:rsidRPr="00473F4C" w14:paraId="74D03206" w14:textId="77777777" w:rsidTr="000F4609">
        <w:tc>
          <w:tcPr>
            <w:tcW w:w="1368" w:type="dxa"/>
            <w:vMerge/>
          </w:tcPr>
          <w:p w14:paraId="4B2E2DD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5A119E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06A7A8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1FEB197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93D635F" w14:textId="4127111B" w:rsidR="000F4609" w:rsidRPr="00473F4C" w:rsidRDefault="006812F3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6319E54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8.17</w:t>
            </w:r>
          </w:p>
        </w:tc>
        <w:tc>
          <w:tcPr>
            <w:tcW w:w="1063" w:type="dxa"/>
          </w:tcPr>
          <w:p w14:paraId="737D2C8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8.83</w:t>
            </w:r>
          </w:p>
        </w:tc>
        <w:tc>
          <w:tcPr>
            <w:tcW w:w="961" w:type="dxa"/>
            <w:vMerge/>
            <w:vAlign w:val="center"/>
          </w:tcPr>
          <w:p w14:paraId="24232F0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4A00E9AD" w14:textId="77777777" w:rsidTr="000F4609">
        <w:tc>
          <w:tcPr>
            <w:tcW w:w="1368" w:type="dxa"/>
            <w:vMerge/>
          </w:tcPr>
          <w:p w14:paraId="721C148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A4B6A5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A3A439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28410C5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Time spent sniffing object 1 (s)</w:t>
            </w:r>
          </w:p>
        </w:tc>
        <w:tc>
          <w:tcPr>
            <w:tcW w:w="1260" w:type="dxa"/>
          </w:tcPr>
          <w:p w14:paraId="62826C72" w14:textId="77777777" w:rsidR="000F4609" w:rsidRPr="00473F4C" w:rsidRDefault="000F4609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4087364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1063" w:type="dxa"/>
          </w:tcPr>
          <w:p w14:paraId="1E39BB4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.053</w:t>
            </w:r>
          </w:p>
        </w:tc>
        <w:tc>
          <w:tcPr>
            <w:tcW w:w="961" w:type="dxa"/>
            <w:vMerge w:val="restart"/>
            <w:vAlign w:val="center"/>
          </w:tcPr>
          <w:p w14:paraId="27D24DD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2528</w:t>
            </w:r>
          </w:p>
        </w:tc>
      </w:tr>
      <w:tr w:rsidR="000F4609" w:rsidRPr="00473F4C" w14:paraId="42AEC40E" w14:textId="77777777" w:rsidTr="000F4609">
        <w:tc>
          <w:tcPr>
            <w:tcW w:w="1368" w:type="dxa"/>
            <w:vMerge/>
          </w:tcPr>
          <w:p w14:paraId="2011710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5829276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DDA684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7EE0146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57CC495" w14:textId="22EA402C" w:rsidR="000F4609" w:rsidRPr="00473F4C" w:rsidRDefault="006812F3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4E8E757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4.41</w:t>
            </w:r>
          </w:p>
        </w:tc>
        <w:tc>
          <w:tcPr>
            <w:tcW w:w="1063" w:type="dxa"/>
          </w:tcPr>
          <w:p w14:paraId="4A3C973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.605</w:t>
            </w:r>
          </w:p>
        </w:tc>
        <w:tc>
          <w:tcPr>
            <w:tcW w:w="961" w:type="dxa"/>
            <w:vMerge/>
            <w:vAlign w:val="center"/>
          </w:tcPr>
          <w:p w14:paraId="1181FC0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04CEBC78" w14:textId="77777777" w:rsidTr="000F4609">
        <w:tc>
          <w:tcPr>
            <w:tcW w:w="1368" w:type="dxa"/>
            <w:vMerge/>
          </w:tcPr>
          <w:p w14:paraId="45A41E4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42B92A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6A5848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26DA1EE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Time spent sniffing object 2 (s)</w:t>
            </w:r>
          </w:p>
        </w:tc>
        <w:tc>
          <w:tcPr>
            <w:tcW w:w="1260" w:type="dxa"/>
          </w:tcPr>
          <w:p w14:paraId="18E0B1C1" w14:textId="77777777" w:rsidR="000F4609" w:rsidRPr="00473F4C" w:rsidRDefault="000F4609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7F0FFC2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1.97</w:t>
            </w:r>
          </w:p>
        </w:tc>
        <w:tc>
          <w:tcPr>
            <w:tcW w:w="1063" w:type="dxa"/>
          </w:tcPr>
          <w:p w14:paraId="234A13A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8.071</w:t>
            </w:r>
          </w:p>
        </w:tc>
        <w:tc>
          <w:tcPr>
            <w:tcW w:w="961" w:type="dxa"/>
            <w:vMerge w:val="restart"/>
            <w:vAlign w:val="center"/>
          </w:tcPr>
          <w:p w14:paraId="6BDFD3D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0966</w:t>
            </w:r>
          </w:p>
        </w:tc>
      </w:tr>
      <w:tr w:rsidR="000F4609" w:rsidRPr="00473F4C" w14:paraId="14D8A8C9" w14:textId="77777777" w:rsidTr="000F4609">
        <w:tc>
          <w:tcPr>
            <w:tcW w:w="1368" w:type="dxa"/>
            <w:vMerge/>
          </w:tcPr>
          <w:p w14:paraId="0A2107A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02F9D7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DB975A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3EE2D50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F12DC63" w14:textId="6E90A46F" w:rsidR="000F4609" w:rsidRPr="00473F4C" w:rsidRDefault="006812F3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319D84F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30.77</w:t>
            </w:r>
          </w:p>
        </w:tc>
        <w:tc>
          <w:tcPr>
            <w:tcW w:w="1063" w:type="dxa"/>
          </w:tcPr>
          <w:p w14:paraId="030246F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6.15</w:t>
            </w:r>
          </w:p>
        </w:tc>
        <w:tc>
          <w:tcPr>
            <w:tcW w:w="961" w:type="dxa"/>
            <w:vMerge/>
            <w:vAlign w:val="center"/>
          </w:tcPr>
          <w:p w14:paraId="0968CEF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059F4200" w14:textId="77777777" w:rsidTr="000F4609">
        <w:tc>
          <w:tcPr>
            <w:tcW w:w="1368" w:type="dxa"/>
            <w:vMerge/>
          </w:tcPr>
          <w:p w14:paraId="56CFE35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050E09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9C43B7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382A632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Latency to object 1 (s)</w:t>
            </w:r>
          </w:p>
        </w:tc>
        <w:tc>
          <w:tcPr>
            <w:tcW w:w="1260" w:type="dxa"/>
          </w:tcPr>
          <w:p w14:paraId="4D2AC15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7C48B95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11.1</w:t>
            </w:r>
          </w:p>
        </w:tc>
        <w:tc>
          <w:tcPr>
            <w:tcW w:w="1063" w:type="dxa"/>
          </w:tcPr>
          <w:p w14:paraId="0CFC27E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6.22</w:t>
            </w:r>
          </w:p>
        </w:tc>
        <w:tc>
          <w:tcPr>
            <w:tcW w:w="961" w:type="dxa"/>
            <w:vMerge w:val="restart"/>
            <w:vAlign w:val="center"/>
          </w:tcPr>
          <w:p w14:paraId="4093EAB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1833</w:t>
            </w:r>
          </w:p>
        </w:tc>
      </w:tr>
      <w:tr w:rsidR="000F4609" w:rsidRPr="00473F4C" w14:paraId="51B94881" w14:textId="77777777" w:rsidTr="000F4609">
        <w:tc>
          <w:tcPr>
            <w:tcW w:w="1368" w:type="dxa"/>
            <w:vMerge/>
          </w:tcPr>
          <w:p w14:paraId="49B3A83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C49BC0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3BFDF5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72E700C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3162179" w14:textId="4EFD5192" w:rsidR="000F4609" w:rsidRPr="00473F4C" w:rsidRDefault="006812F3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230EDB9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3.16</w:t>
            </w:r>
          </w:p>
        </w:tc>
        <w:tc>
          <w:tcPr>
            <w:tcW w:w="1063" w:type="dxa"/>
          </w:tcPr>
          <w:p w14:paraId="0C0A6E3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5.74</w:t>
            </w:r>
          </w:p>
        </w:tc>
        <w:tc>
          <w:tcPr>
            <w:tcW w:w="961" w:type="dxa"/>
            <w:vMerge/>
            <w:vAlign w:val="center"/>
          </w:tcPr>
          <w:p w14:paraId="07332FB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1871B5A8" w14:textId="77777777" w:rsidTr="000F4609">
        <w:tc>
          <w:tcPr>
            <w:tcW w:w="1368" w:type="dxa"/>
            <w:vMerge/>
          </w:tcPr>
          <w:p w14:paraId="4C1F675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6BCC2C5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2CE57E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11101A3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Latency to object 2 (s)</w:t>
            </w:r>
          </w:p>
        </w:tc>
        <w:tc>
          <w:tcPr>
            <w:tcW w:w="1260" w:type="dxa"/>
          </w:tcPr>
          <w:p w14:paraId="31CA2771" w14:textId="77777777" w:rsidR="000F4609" w:rsidRPr="00473F4C" w:rsidRDefault="000F4609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3357D8C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01.3</w:t>
            </w:r>
          </w:p>
        </w:tc>
        <w:tc>
          <w:tcPr>
            <w:tcW w:w="1063" w:type="dxa"/>
          </w:tcPr>
          <w:p w14:paraId="4C23B25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18.7</w:t>
            </w:r>
          </w:p>
        </w:tc>
        <w:tc>
          <w:tcPr>
            <w:tcW w:w="961" w:type="dxa"/>
            <w:vMerge w:val="restart"/>
            <w:vAlign w:val="center"/>
          </w:tcPr>
          <w:p w14:paraId="107CA27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3579</w:t>
            </w:r>
          </w:p>
        </w:tc>
      </w:tr>
      <w:tr w:rsidR="000F4609" w:rsidRPr="00473F4C" w14:paraId="1F57BFF2" w14:textId="77777777" w:rsidTr="000F4609">
        <w:tc>
          <w:tcPr>
            <w:tcW w:w="1368" w:type="dxa"/>
            <w:vMerge/>
          </w:tcPr>
          <w:p w14:paraId="5D529C4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54192F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FAF619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064004F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10A9426" w14:textId="1545297E" w:rsidR="000F4609" w:rsidRPr="00473F4C" w:rsidRDefault="006812F3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6DE266A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80.7</w:t>
            </w:r>
          </w:p>
        </w:tc>
        <w:tc>
          <w:tcPr>
            <w:tcW w:w="1063" w:type="dxa"/>
          </w:tcPr>
          <w:p w14:paraId="2188B6E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78.2</w:t>
            </w:r>
          </w:p>
        </w:tc>
        <w:tc>
          <w:tcPr>
            <w:tcW w:w="961" w:type="dxa"/>
            <w:vMerge/>
            <w:vAlign w:val="center"/>
          </w:tcPr>
          <w:p w14:paraId="14DDE2F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1274F9BC" w14:textId="77777777" w:rsidTr="000F4609">
        <w:tc>
          <w:tcPr>
            <w:tcW w:w="1368" w:type="dxa"/>
            <w:vMerge/>
          </w:tcPr>
          <w:p w14:paraId="046B679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2771693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4DF262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3FC7433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Distance moved (cm)</w:t>
            </w:r>
          </w:p>
        </w:tc>
        <w:tc>
          <w:tcPr>
            <w:tcW w:w="1260" w:type="dxa"/>
          </w:tcPr>
          <w:p w14:paraId="5A6B6748" w14:textId="77777777" w:rsidR="000F4609" w:rsidRPr="00473F4C" w:rsidRDefault="000F4609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6566131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3051</w:t>
            </w:r>
          </w:p>
        </w:tc>
        <w:tc>
          <w:tcPr>
            <w:tcW w:w="1063" w:type="dxa"/>
          </w:tcPr>
          <w:p w14:paraId="17F8373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28.8</w:t>
            </w:r>
          </w:p>
        </w:tc>
        <w:tc>
          <w:tcPr>
            <w:tcW w:w="961" w:type="dxa"/>
            <w:vMerge w:val="restart"/>
            <w:vAlign w:val="center"/>
          </w:tcPr>
          <w:p w14:paraId="286A561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2672</w:t>
            </w:r>
          </w:p>
        </w:tc>
      </w:tr>
      <w:tr w:rsidR="000F4609" w:rsidRPr="00473F4C" w14:paraId="2A7B61DE" w14:textId="77777777" w:rsidTr="000F4609">
        <w:tc>
          <w:tcPr>
            <w:tcW w:w="1368" w:type="dxa"/>
            <w:vMerge/>
          </w:tcPr>
          <w:p w14:paraId="2C9D6B2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2E257AE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EE9F7A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20CE401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37DB9C1" w14:textId="021CB9F3" w:rsidR="000F4609" w:rsidRPr="00473F4C" w:rsidRDefault="006812F3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294BDD3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672</w:t>
            </w:r>
          </w:p>
        </w:tc>
        <w:tc>
          <w:tcPr>
            <w:tcW w:w="1063" w:type="dxa"/>
          </w:tcPr>
          <w:p w14:paraId="5E7207A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41.0</w:t>
            </w:r>
          </w:p>
        </w:tc>
        <w:tc>
          <w:tcPr>
            <w:tcW w:w="961" w:type="dxa"/>
            <w:vMerge/>
            <w:vAlign w:val="center"/>
          </w:tcPr>
          <w:p w14:paraId="579C83D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4D37C827" w14:textId="77777777" w:rsidTr="000F4609">
        <w:tc>
          <w:tcPr>
            <w:tcW w:w="1368" w:type="dxa"/>
            <w:vMerge/>
          </w:tcPr>
          <w:p w14:paraId="5A665E6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2440B70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1BACCC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564DE4F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Average velocity (cm/s</w:t>
            </w:r>
            <w:r w:rsidRPr="00473F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73F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05551A25" w14:textId="77777777" w:rsidR="000F4609" w:rsidRPr="00473F4C" w:rsidRDefault="000F4609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2CD8A51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.259</w:t>
            </w:r>
          </w:p>
        </w:tc>
        <w:tc>
          <w:tcPr>
            <w:tcW w:w="1063" w:type="dxa"/>
          </w:tcPr>
          <w:p w14:paraId="0E41CD7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7228</w:t>
            </w:r>
          </w:p>
        </w:tc>
        <w:tc>
          <w:tcPr>
            <w:tcW w:w="961" w:type="dxa"/>
            <w:vMerge w:val="restart"/>
            <w:vAlign w:val="center"/>
          </w:tcPr>
          <w:p w14:paraId="0D7499A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2065</w:t>
            </w:r>
          </w:p>
        </w:tc>
      </w:tr>
      <w:tr w:rsidR="000F4609" w:rsidRPr="00473F4C" w14:paraId="7013E587" w14:textId="77777777" w:rsidTr="000F4609">
        <w:tc>
          <w:tcPr>
            <w:tcW w:w="1368" w:type="dxa"/>
            <w:vMerge/>
          </w:tcPr>
          <w:p w14:paraId="70065F4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F81075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403A6C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2B227BD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4F57C29" w14:textId="281E828F" w:rsidR="000F4609" w:rsidRPr="00473F4C" w:rsidRDefault="006812F3" w:rsidP="000F4609">
            <w:pPr>
              <w:rPr>
                <w:rFonts w:ascii="Times New Roman" w:hAnsi="Times New Roman" w:cs="Times New Roman"/>
                <w:i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38A90C4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.621</w:t>
            </w:r>
          </w:p>
        </w:tc>
        <w:tc>
          <w:tcPr>
            <w:tcW w:w="1063" w:type="dxa"/>
          </w:tcPr>
          <w:p w14:paraId="4849FD4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9877</w:t>
            </w:r>
          </w:p>
        </w:tc>
        <w:tc>
          <w:tcPr>
            <w:tcW w:w="961" w:type="dxa"/>
            <w:vMerge/>
            <w:vAlign w:val="center"/>
          </w:tcPr>
          <w:p w14:paraId="5985763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1484FA64" w14:textId="77777777" w:rsidTr="000F4609">
        <w:tc>
          <w:tcPr>
            <w:tcW w:w="1368" w:type="dxa"/>
            <w:vMerge/>
          </w:tcPr>
          <w:p w14:paraId="465960E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6DE87216" w14:textId="18BC9E12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Novel object recognition (Day 2</w:t>
            </w:r>
            <w:r w:rsidR="005256BA">
              <w:rPr>
                <w:rFonts w:ascii="Times New Roman" w:hAnsi="Times New Roman" w:cs="Times New Roman"/>
              </w:rPr>
              <w:t xml:space="preserve"> - habituation</w:t>
            </w:r>
            <w:r w:rsidRPr="00473F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096D97D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4C67425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# of touches to object 1</w:t>
            </w:r>
          </w:p>
        </w:tc>
        <w:tc>
          <w:tcPr>
            <w:tcW w:w="1260" w:type="dxa"/>
          </w:tcPr>
          <w:p w14:paraId="3069BE2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63B0CC3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1063" w:type="dxa"/>
          </w:tcPr>
          <w:p w14:paraId="1098137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.336</w:t>
            </w:r>
          </w:p>
        </w:tc>
        <w:tc>
          <w:tcPr>
            <w:tcW w:w="961" w:type="dxa"/>
            <w:vMerge w:val="restart"/>
            <w:vAlign w:val="center"/>
          </w:tcPr>
          <w:p w14:paraId="35302EE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5111</w:t>
            </w:r>
          </w:p>
        </w:tc>
      </w:tr>
      <w:tr w:rsidR="000F4609" w:rsidRPr="00473F4C" w14:paraId="3FBCC15B" w14:textId="77777777" w:rsidTr="000F4609">
        <w:tc>
          <w:tcPr>
            <w:tcW w:w="1368" w:type="dxa"/>
            <w:vMerge/>
          </w:tcPr>
          <w:p w14:paraId="4C867BF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5E4E579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E834A2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0DC044D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41C8B3F" w14:textId="10143FB2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7616C5C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3.83</w:t>
            </w:r>
          </w:p>
        </w:tc>
        <w:tc>
          <w:tcPr>
            <w:tcW w:w="1063" w:type="dxa"/>
          </w:tcPr>
          <w:p w14:paraId="62AD5D1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8.796</w:t>
            </w:r>
          </w:p>
        </w:tc>
        <w:tc>
          <w:tcPr>
            <w:tcW w:w="961" w:type="dxa"/>
            <w:vMerge/>
            <w:vAlign w:val="center"/>
          </w:tcPr>
          <w:p w14:paraId="2FD955C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61AD75D7" w14:textId="77777777" w:rsidTr="000F4609">
        <w:tc>
          <w:tcPr>
            <w:tcW w:w="1368" w:type="dxa"/>
            <w:vMerge/>
          </w:tcPr>
          <w:p w14:paraId="4752A8E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925C45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8EAEA9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773695A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# of touches to object 2</w:t>
            </w:r>
          </w:p>
        </w:tc>
        <w:tc>
          <w:tcPr>
            <w:tcW w:w="1260" w:type="dxa"/>
          </w:tcPr>
          <w:p w14:paraId="0417BF4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1E119C4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63" w:type="dxa"/>
          </w:tcPr>
          <w:p w14:paraId="24A5EE7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.325</w:t>
            </w:r>
          </w:p>
        </w:tc>
        <w:tc>
          <w:tcPr>
            <w:tcW w:w="961" w:type="dxa"/>
            <w:vMerge w:val="restart"/>
            <w:vAlign w:val="center"/>
          </w:tcPr>
          <w:p w14:paraId="0CBA49C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2507</w:t>
            </w:r>
          </w:p>
        </w:tc>
      </w:tr>
      <w:tr w:rsidR="000F4609" w:rsidRPr="00473F4C" w14:paraId="2F27D21A" w14:textId="77777777" w:rsidTr="000F4609">
        <w:tc>
          <w:tcPr>
            <w:tcW w:w="1368" w:type="dxa"/>
            <w:vMerge/>
          </w:tcPr>
          <w:p w14:paraId="568EA06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8AD884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4530B3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30E18ED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83112B0" w14:textId="67CE624B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6DA6C23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6.00</w:t>
            </w:r>
          </w:p>
        </w:tc>
        <w:tc>
          <w:tcPr>
            <w:tcW w:w="1063" w:type="dxa"/>
          </w:tcPr>
          <w:p w14:paraId="31751DA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1.22</w:t>
            </w:r>
          </w:p>
        </w:tc>
        <w:tc>
          <w:tcPr>
            <w:tcW w:w="961" w:type="dxa"/>
            <w:vMerge/>
            <w:vAlign w:val="center"/>
          </w:tcPr>
          <w:p w14:paraId="75007F7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77DFDBF1" w14:textId="77777777" w:rsidTr="000F4609">
        <w:tc>
          <w:tcPr>
            <w:tcW w:w="1368" w:type="dxa"/>
            <w:vMerge/>
          </w:tcPr>
          <w:p w14:paraId="25B3F44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3B02B6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87DEAC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31A5B94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 xml:space="preserve">Time spent sniffing </w:t>
            </w:r>
            <w:r w:rsidRPr="00473F4C">
              <w:rPr>
                <w:rFonts w:ascii="Times New Roman" w:hAnsi="Times New Roman" w:cs="Times New Roman"/>
              </w:rPr>
              <w:lastRenderedPageBreak/>
              <w:t>object 1 (s)</w:t>
            </w:r>
          </w:p>
        </w:tc>
        <w:tc>
          <w:tcPr>
            <w:tcW w:w="1260" w:type="dxa"/>
          </w:tcPr>
          <w:p w14:paraId="3DC0B2F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lastRenderedPageBreak/>
              <w:t>WT</w:t>
            </w:r>
          </w:p>
        </w:tc>
        <w:tc>
          <w:tcPr>
            <w:tcW w:w="1216" w:type="dxa"/>
          </w:tcPr>
          <w:p w14:paraId="249EFBC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8.217</w:t>
            </w:r>
          </w:p>
        </w:tc>
        <w:tc>
          <w:tcPr>
            <w:tcW w:w="1063" w:type="dxa"/>
          </w:tcPr>
          <w:p w14:paraId="022E152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.724</w:t>
            </w:r>
          </w:p>
        </w:tc>
        <w:tc>
          <w:tcPr>
            <w:tcW w:w="961" w:type="dxa"/>
            <w:vMerge w:val="restart"/>
            <w:vAlign w:val="center"/>
          </w:tcPr>
          <w:p w14:paraId="3CED54E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9248</w:t>
            </w:r>
          </w:p>
        </w:tc>
      </w:tr>
      <w:tr w:rsidR="000F4609" w:rsidRPr="00473F4C" w14:paraId="0BAD81B1" w14:textId="77777777" w:rsidTr="000F4609">
        <w:tc>
          <w:tcPr>
            <w:tcW w:w="1368" w:type="dxa"/>
            <w:vMerge/>
          </w:tcPr>
          <w:p w14:paraId="6205A73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DEC836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57AF15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188A9E4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8E60E2A" w14:textId="08C3EF70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4CBA1FF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8.573</w:t>
            </w:r>
          </w:p>
        </w:tc>
        <w:tc>
          <w:tcPr>
            <w:tcW w:w="1063" w:type="dxa"/>
          </w:tcPr>
          <w:p w14:paraId="1B696E9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8.364</w:t>
            </w:r>
          </w:p>
        </w:tc>
        <w:tc>
          <w:tcPr>
            <w:tcW w:w="961" w:type="dxa"/>
            <w:vMerge/>
            <w:vAlign w:val="center"/>
          </w:tcPr>
          <w:p w14:paraId="36C3AC1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2391099A" w14:textId="77777777" w:rsidTr="000F4609">
        <w:tc>
          <w:tcPr>
            <w:tcW w:w="1368" w:type="dxa"/>
            <w:vMerge/>
          </w:tcPr>
          <w:p w14:paraId="1A55118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C8E6B0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EAC65C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06C9374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Time spent sniffing object 2 (s)</w:t>
            </w:r>
          </w:p>
        </w:tc>
        <w:tc>
          <w:tcPr>
            <w:tcW w:w="1260" w:type="dxa"/>
          </w:tcPr>
          <w:p w14:paraId="705B145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7127E3C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.691</w:t>
            </w:r>
          </w:p>
        </w:tc>
        <w:tc>
          <w:tcPr>
            <w:tcW w:w="1063" w:type="dxa"/>
          </w:tcPr>
          <w:p w14:paraId="225A66D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.870</w:t>
            </w:r>
          </w:p>
        </w:tc>
        <w:tc>
          <w:tcPr>
            <w:tcW w:w="961" w:type="dxa"/>
            <w:vMerge w:val="restart"/>
            <w:vAlign w:val="center"/>
          </w:tcPr>
          <w:p w14:paraId="01292C3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1664</w:t>
            </w:r>
          </w:p>
        </w:tc>
      </w:tr>
      <w:tr w:rsidR="000F4609" w:rsidRPr="00473F4C" w14:paraId="4F831FEB" w14:textId="77777777" w:rsidTr="000F4609">
        <w:tc>
          <w:tcPr>
            <w:tcW w:w="1368" w:type="dxa"/>
            <w:vMerge/>
          </w:tcPr>
          <w:p w14:paraId="0E2A1C7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0928CB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12DCA6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24BB635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3DE1276" w14:textId="2E445DE6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3977124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0.52</w:t>
            </w:r>
          </w:p>
        </w:tc>
        <w:tc>
          <w:tcPr>
            <w:tcW w:w="1063" w:type="dxa"/>
          </w:tcPr>
          <w:p w14:paraId="28043C3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.853</w:t>
            </w:r>
          </w:p>
        </w:tc>
        <w:tc>
          <w:tcPr>
            <w:tcW w:w="961" w:type="dxa"/>
            <w:vMerge/>
            <w:vAlign w:val="center"/>
          </w:tcPr>
          <w:p w14:paraId="458662A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1881EE4A" w14:textId="77777777" w:rsidTr="000F4609">
        <w:tc>
          <w:tcPr>
            <w:tcW w:w="1368" w:type="dxa"/>
            <w:vMerge/>
          </w:tcPr>
          <w:p w14:paraId="746C5B4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7BF5A12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9336AF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649C83C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Latency to object 1 (s)</w:t>
            </w:r>
          </w:p>
        </w:tc>
        <w:tc>
          <w:tcPr>
            <w:tcW w:w="1260" w:type="dxa"/>
          </w:tcPr>
          <w:p w14:paraId="6378BD5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2A048E1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73.7</w:t>
            </w:r>
          </w:p>
        </w:tc>
        <w:tc>
          <w:tcPr>
            <w:tcW w:w="1063" w:type="dxa"/>
          </w:tcPr>
          <w:p w14:paraId="0BCC003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64.6</w:t>
            </w:r>
          </w:p>
        </w:tc>
        <w:tc>
          <w:tcPr>
            <w:tcW w:w="961" w:type="dxa"/>
            <w:vMerge w:val="restart"/>
            <w:vAlign w:val="center"/>
          </w:tcPr>
          <w:p w14:paraId="2C3215F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8476</w:t>
            </w:r>
          </w:p>
        </w:tc>
      </w:tr>
      <w:tr w:rsidR="000F4609" w:rsidRPr="00473F4C" w14:paraId="416DBACD" w14:textId="77777777" w:rsidTr="000F4609">
        <w:tc>
          <w:tcPr>
            <w:tcW w:w="1368" w:type="dxa"/>
            <w:vMerge/>
          </w:tcPr>
          <w:p w14:paraId="4B9F57E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AFB727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B63E2C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21FFBD1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B0507AB" w14:textId="2E4CC186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3B042AC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51.9</w:t>
            </w:r>
          </w:p>
        </w:tc>
        <w:tc>
          <w:tcPr>
            <w:tcW w:w="1063" w:type="dxa"/>
          </w:tcPr>
          <w:p w14:paraId="29EAC1B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81.0</w:t>
            </w:r>
          </w:p>
        </w:tc>
        <w:tc>
          <w:tcPr>
            <w:tcW w:w="961" w:type="dxa"/>
            <w:vMerge/>
            <w:vAlign w:val="center"/>
          </w:tcPr>
          <w:p w14:paraId="2E16F2C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5B562487" w14:textId="77777777" w:rsidTr="000F4609">
        <w:tc>
          <w:tcPr>
            <w:tcW w:w="1368" w:type="dxa"/>
            <w:vMerge/>
          </w:tcPr>
          <w:p w14:paraId="29A42EE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AA7308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AFC724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61B89DC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Latency to object 2 (s)</w:t>
            </w:r>
          </w:p>
        </w:tc>
        <w:tc>
          <w:tcPr>
            <w:tcW w:w="1260" w:type="dxa"/>
          </w:tcPr>
          <w:p w14:paraId="0288C30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53AF2CE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70.5</w:t>
            </w:r>
          </w:p>
        </w:tc>
        <w:tc>
          <w:tcPr>
            <w:tcW w:w="1063" w:type="dxa"/>
          </w:tcPr>
          <w:p w14:paraId="025969D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60.9</w:t>
            </w:r>
          </w:p>
        </w:tc>
        <w:tc>
          <w:tcPr>
            <w:tcW w:w="961" w:type="dxa"/>
            <w:vMerge w:val="restart"/>
            <w:vAlign w:val="center"/>
          </w:tcPr>
          <w:p w14:paraId="3B3E2D2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6543</w:t>
            </w:r>
          </w:p>
        </w:tc>
      </w:tr>
      <w:tr w:rsidR="000F4609" w:rsidRPr="00473F4C" w14:paraId="7D209238" w14:textId="77777777" w:rsidTr="000F4609">
        <w:tc>
          <w:tcPr>
            <w:tcW w:w="1368" w:type="dxa"/>
            <w:vMerge/>
          </w:tcPr>
          <w:p w14:paraId="12C4423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E2CCC1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79D4F5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18FA7C8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C88F7ED" w14:textId="5A90DCFE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0D9C1C9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35.0</w:t>
            </w:r>
          </w:p>
        </w:tc>
        <w:tc>
          <w:tcPr>
            <w:tcW w:w="1063" w:type="dxa"/>
          </w:tcPr>
          <w:p w14:paraId="39025A8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05.5</w:t>
            </w:r>
          </w:p>
        </w:tc>
        <w:tc>
          <w:tcPr>
            <w:tcW w:w="961" w:type="dxa"/>
            <w:vMerge/>
            <w:vAlign w:val="center"/>
          </w:tcPr>
          <w:p w14:paraId="2A5795F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32A25A99" w14:textId="77777777" w:rsidTr="000F4609">
        <w:tc>
          <w:tcPr>
            <w:tcW w:w="1368" w:type="dxa"/>
            <w:vMerge/>
          </w:tcPr>
          <w:p w14:paraId="659673B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57E2199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7FD3F4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6970625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Distance moved (cm)</w:t>
            </w:r>
          </w:p>
        </w:tc>
        <w:tc>
          <w:tcPr>
            <w:tcW w:w="1260" w:type="dxa"/>
          </w:tcPr>
          <w:p w14:paraId="1778EF7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1587252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3175</w:t>
            </w:r>
          </w:p>
        </w:tc>
        <w:tc>
          <w:tcPr>
            <w:tcW w:w="1063" w:type="dxa"/>
          </w:tcPr>
          <w:p w14:paraId="7CA95E9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99.2</w:t>
            </w:r>
          </w:p>
        </w:tc>
        <w:tc>
          <w:tcPr>
            <w:tcW w:w="961" w:type="dxa"/>
            <w:vMerge w:val="restart"/>
            <w:vAlign w:val="center"/>
          </w:tcPr>
          <w:p w14:paraId="089E0E9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0581</w:t>
            </w:r>
          </w:p>
        </w:tc>
      </w:tr>
      <w:tr w:rsidR="000F4609" w:rsidRPr="00473F4C" w14:paraId="18EE663D" w14:textId="77777777" w:rsidTr="000F4609">
        <w:tc>
          <w:tcPr>
            <w:tcW w:w="1368" w:type="dxa"/>
            <w:vMerge/>
          </w:tcPr>
          <w:p w14:paraId="197A6BB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882ED9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1E0ECA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4CE4A59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AB1EF57" w14:textId="3CF0AE28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1737DA1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409</w:t>
            </w:r>
          </w:p>
        </w:tc>
        <w:tc>
          <w:tcPr>
            <w:tcW w:w="1063" w:type="dxa"/>
          </w:tcPr>
          <w:p w14:paraId="54B7479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96.3</w:t>
            </w:r>
          </w:p>
        </w:tc>
        <w:tc>
          <w:tcPr>
            <w:tcW w:w="961" w:type="dxa"/>
            <w:vMerge/>
            <w:vAlign w:val="center"/>
          </w:tcPr>
          <w:p w14:paraId="1642BA3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2C7CA2F8" w14:textId="77777777" w:rsidTr="000F4609">
        <w:tc>
          <w:tcPr>
            <w:tcW w:w="1368" w:type="dxa"/>
            <w:vMerge/>
          </w:tcPr>
          <w:p w14:paraId="0CD4E39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5E2CD36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8B605C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7A099A4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Average velocity (cm/s</w:t>
            </w:r>
            <w:r w:rsidRPr="00473F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73F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5D71A6E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6C1C126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.557</w:t>
            </w:r>
          </w:p>
        </w:tc>
        <w:tc>
          <w:tcPr>
            <w:tcW w:w="1063" w:type="dxa"/>
          </w:tcPr>
          <w:p w14:paraId="0BF9EAC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6866</w:t>
            </w:r>
          </w:p>
        </w:tc>
        <w:tc>
          <w:tcPr>
            <w:tcW w:w="961" w:type="dxa"/>
            <w:vMerge w:val="restart"/>
            <w:vAlign w:val="center"/>
          </w:tcPr>
          <w:p w14:paraId="0DAFCDF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0435*</w:t>
            </w:r>
          </w:p>
        </w:tc>
      </w:tr>
      <w:tr w:rsidR="000F4609" w:rsidRPr="00473F4C" w14:paraId="46B66925" w14:textId="77777777" w:rsidTr="000F4609">
        <w:tc>
          <w:tcPr>
            <w:tcW w:w="1368" w:type="dxa"/>
            <w:vMerge/>
          </w:tcPr>
          <w:p w14:paraId="4484C6B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4C7D39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10D066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1BBC2A6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CB3DB95" w14:textId="180ABFD8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3AFBAA0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.261</w:t>
            </w:r>
          </w:p>
        </w:tc>
        <w:tc>
          <w:tcPr>
            <w:tcW w:w="1063" w:type="dxa"/>
          </w:tcPr>
          <w:p w14:paraId="63B6087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.315</w:t>
            </w:r>
          </w:p>
        </w:tc>
        <w:tc>
          <w:tcPr>
            <w:tcW w:w="961" w:type="dxa"/>
            <w:vMerge/>
            <w:vAlign w:val="center"/>
          </w:tcPr>
          <w:p w14:paraId="59705D4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0E04F478" w14:textId="77777777" w:rsidTr="000F4609">
        <w:tc>
          <w:tcPr>
            <w:tcW w:w="1368" w:type="dxa"/>
            <w:vMerge/>
          </w:tcPr>
          <w:p w14:paraId="5EEC84C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32AFE74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Novel object recognition (No delay)</w:t>
            </w:r>
          </w:p>
        </w:tc>
        <w:tc>
          <w:tcPr>
            <w:tcW w:w="1170" w:type="dxa"/>
          </w:tcPr>
          <w:p w14:paraId="2148156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65695034" w14:textId="2CDB8080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 xml:space="preserve"># of touches to </w:t>
            </w:r>
            <w:r w:rsidR="005256BA">
              <w:rPr>
                <w:rFonts w:ascii="Times New Roman" w:hAnsi="Times New Roman" w:cs="Times New Roman"/>
              </w:rPr>
              <w:t>familiar object</w:t>
            </w:r>
          </w:p>
        </w:tc>
        <w:tc>
          <w:tcPr>
            <w:tcW w:w="1260" w:type="dxa"/>
          </w:tcPr>
          <w:p w14:paraId="1436C18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13ABC57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9.429</w:t>
            </w:r>
          </w:p>
        </w:tc>
        <w:tc>
          <w:tcPr>
            <w:tcW w:w="1063" w:type="dxa"/>
          </w:tcPr>
          <w:p w14:paraId="3FC43E0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.467</w:t>
            </w:r>
          </w:p>
        </w:tc>
        <w:tc>
          <w:tcPr>
            <w:tcW w:w="961" w:type="dxa"/>
            <w:vMerge w:val="restart"/>
            <w:vAlign w:val="center"/>
          </w:tcPr>
          <w:p w14:paraId="668B6DE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2175</w:t>
            </w:r>
          </w:p>
        </w:tc>
      </w:tr>
      <w:tr w:rsidR="000F4609" w:rsidRPr="00473F4C" w14:paraId="1A240C2D" w14:textId="77777777" w:rsidTr="000F4609">
        <w:tc>
          <w:tcPr>
            <w:tcW w:w="1368" w:type="dxa"/>
            <w:vMerge/>
          </w:tcPr>
          <w:p w14:paraId="6F234B2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805F8E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82B379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0D00B57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F3E3147" w14:textId="7F1B5075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3FF5609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3.67</w:t>
            </w:r>
          </w:p>
        </w:tc>
        <w:tc>
          <w:tcPr>
            <w:tcW w:w="1063" w:type="dxa"/>
          </w:tcPr>
          <w:p w14:paraId="438734A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.118</w:t>
            </w:r>
          </w:p>
        </w:tc>
        <w:tc>
          <w:tcPr>
            <w:tcW w:w="961" w:type="dxa"/>
            <w:vMerge/>
            <w:vAlign w:val="center"/>
          </w:tcPr>
          <w:p w14:paraId="34FAF20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47E13C6E" w14:textId="77777777" w:rsidTr="000F4609">
        <w:tc>
          <w:tcPr>
            <w:tcW w:w="1368" w:type="dxa"/>
            <w:vMerge/>
          </w:tcPr>
          <w:p w14:paraId="73F3EA1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6F67989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454DF6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770B151B" w14:textId="6E7AAE5B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# of touches to</w:t>
            </w:r>
            <w:r w:rsidR="005256BA">
              <w:rPr>
                <w:rFonts w:ascii="Times New Roman" w:hAnsi="Times New Roman" w:cs="Times New Roman"/>
              </w:rPr>
              <w:t xml:space="preserve"> novel object</w:t>
            </w:r>
          </w:p>
        </w:tc>
        <w:tc>
          <w:tcPr>
            <w:tcW w:w="1260" w:type="dxa"/>
          </w:tcPr>
          <w:p w14:paraId="7F35B0E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49D0971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5.29</w:t>
            </w:r>
          </w:p>
        </w:tc>
        <w:tc>
          <w:tcPr>
            <w:tcW w:w="1063" w:type="dxa"/>
          </w:tcPr>
          <w:p w14:paraId="6241FD7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.158</w:t>
            </w:r>
          </w:p>
        </w:tc>
        <w:tc>
          <w:tcPr>
            <w:tcW w:w="961" w:type="dxa"/>
            <w:vMerge w:val="restart"/>
            <w:vAlign w:val="center"/>
          </w:tcPr>
          <w:p w14:paraId="18A688F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0363*</w:t>
            </w:r>
          </w:p>
        </w:tc>
      </w:tr>
      <w:tr w:rsidR="000F4609" w:rsidRPr="00473F4C" w14:paraId="1E728AF8" w14:textId="77777777" w:rsidTr="000F4609">
        <w:tc>
          <w:tcPr>
            <w:tcW w:w="1368" w:type="dxa"/>
            <w:vMerge/>
          </w:tcPr>
          <w:p w14:paraId="26D8137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A707FD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8E56EB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74D535D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280B296" w14:textId="22F434E2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0E4FE0A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063" w:type="dxa"/>
          </w:tcPr>
          <w:p w14:paraId="296A87C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.610</w:t>
            </w:r>
          </w:p>
        </w:tc>
        <w:tc>
          <w:tcPr>
            <w:tcW w:w="961" w:type="dxa"/>
            <w:vMerge/>
            <w:vAlign w:val="center"/>
          </w:tcPr>
          <w:p w14:paraId="76E731E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389F54A5" w14:textId="77777777" w:rsidTr="000F4609">
        <w:tc>
          <w:tcPr>
            <w:tcW w:w="1368" w:type="dxa"/>
            <w:vMerge/>
          </w:tcPr>
          <w:p w14:paraId="2B49FEF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50C756B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A57B16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613CC7D4" w14:textId="6D43D7A1" w:rsidR="000F4609" w:rsidRPr="00473F4C" w:rsidRDefault="000F4609" w:rsidP="005256BA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Time spent sniffing</w:t>
            </w:r>
            <w:r w:rsidR="005256BA">
              <w:rPr>
                <w:rFonts w:ascii="Times New Roman" w:hAnsi="Times New Roman" w:cs="Times New Roman"/>
              </w:rPr>
              <w:t xml:space="preserve"> familiar </w:t>
            </w:r>
            <w:r w:rsidRPr="00473F4C">
              <w:rPr>
                <w:rFonts w:ascii="Times New Roman" w:hAnsi="Times New Roman" w:cs="Times New Roman"/>
              </w:rPr>
              <w:t>object (s)</w:t>
            </w:r>
          </w:p>
        </w:tc>
        <w:tc>
          <w:tcPr>
            <w:tcW w:w="1260" w:type="dxa"/>
          </w:tcPr>
          <w:p w14:paraId="73CAF7F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4C96AFE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.634</w:t>
            </w:r>
          </w:p>
        </w:tc>
        <w:tc>
          <w:tcPr>
            <w:tcW w:w="1063" w:type="dxa"/>
          </w:tcPr>
          <w:p w14:paraId="4BE79C6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.573</w:t>
            </w:r>
          </w:p>
        </w:tc>
        <w:tc>
          <w:tcPr>
            <w:tcW w:w="961" w:type="dxa"/>
            <w:vMerge w:val="restart"/>
            <w:vAlign w:val="center"/>
          </w:tcPr>
          <w:p w14:paraId="0F688AB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5832</w:t>
            </w:r>
          </w:p>
        </w:tc>
      </w:tr>
      <w:tr w:rsidR="000F4609" w:rsidRPr="00473F4C" w14:paraId="266B283C" w14:textId="77777777" w:rsidTr="000F4609">
        <w:tc>
          <w:tcPr>
            <w:tcW w:w="1368" w:type="dxa"/>
            <w:vMerge/>
          </w:tcPr>
          <w:p w14:paraId="537F0B9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BEB9A6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88F74B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227DE17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23F0FD5" w14:textId="7049772E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584F3F6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9.547</w:t>
            </w:r>
          </w:p>
        </w:tc>
        <w:tc>
          <w:tcPr>
            <w:tcW w:w="1063" w:type="dxa"/>
          </w:tcPr>
          <w:p w14:paraId="7340819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.637</w:t>
            </w:r>
          </w:p>
        </w:tc>
        <w:tc>
          <w:tcPr>
            <w:tcW w:w="961" w:type="dxa"/>
            <w:vMerge/>
            <w:vAlign w:val="center"/>
          </w:tcPr>
          <w:p w14:paraId="0CB8BE5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46E817E3" w14:textId="77777777" w:rsidTr="000F4609">
        <w:tc>
          <w:tcPr>
            <w:tcW w:w="1368" w:type="dxa"/>
            <w:vMerge/>
          </w:tcPr>
          <w:p w14:paraId="77F35FB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EABA1C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96964D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4B4DA1DB" w14:textId="685A6ED4" w:rsidR="000F4609" w:rsidRPr="00473F4C" w:rsidRDefault="005256BA" w:rsidP="000F46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spent sniffing novel object</w:t>
            </w:r>
            <w:r w:rsidR="000F4609" w:rsidRPr="00473F4C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60" w:type="dxa"/>
          </w:tcPr>
          <w:p w14:paraId="7C47390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5363C60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2.22</w:t>
            </w:r>
          </w:p>
        </w:tc>
        <w:tc>
          <w:tcPr>
            <w:tcW w:w="1063" w:type="dxa"/>
          </w:tcPr>
          <w:p w14:paraId="35B066B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961" w:type="dxa"/>
            <w:vMerge w:val="restart"/>
            <w:vAlign w:val="center"/>
          </w:tcPr>
          <w:p w14:paraId="4B60429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2283</w:t>
            </w:r>
          </w:p>
        </w:tc>
      </w:tr>
      <w:tr w:rsidR="000F4609" w:rsidRPr="00473F4C" w14:paraId="67DA0CEC" w14:textId="77777777" w:rsidTr="000F4609">
        <w:tc>
          <w:tcPr>
            <w:tcW w:w="1368" w:type="dxa"/>
            <w:vMerge/>
          </w:tcPr>
          <w:p w14:paraId="50E948A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20957C8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1D5ECB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26E683B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456F005" w14:textId="1330182D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4642DE0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4.91</w:t>
            </w:r>
          </w:p>
        </w:tc>
        <w:tc>
          <w:tcPr>
            <w:tcW w:w="1063" w:type="dxa"/>
          </w:tcPr>
          <w:p w14:paraId="0E4CE09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.594</w:t>
            </w:r>
          </w:p>
        </w:tc>
        <w:tc>
          <w:tcPr>
            <w:tcW w:w="961" w:type="dxa"/>
            <w:vMerge/>
            <w:vAlign w:val="center"/>
          </w:tcPr>
          <w:p w14:paraId="36514BE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61C7237E" w14:textId="77777777" w:rsidTr="000F4609">
        <w:tc>
          <w:tcPr>
            <w:tcW w:w="1368" w:type="dxa"/>
            <w:vMerge/>
          </w:tcPr>
          <w:p w14:paraId="332EAD6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20BFF37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EEBA69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31620B6D" w14:textId="317E801C" w:rsidR="000F4609" w:rsidRPr="00473F4C" w:rsidRDefault="005256BA" w:rsidP="005256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ncy to familiar object</w:t>
            </w:r>
            <w:r w:rsidR="000F4609" w:rsidRPr="00473F4C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60" w:type="dxa"/>
          </w:tcPr>
          <w:p w14:paraId="195D2D1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269792B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82.1</w:t>
            </w:r>
          </w:p>
        </w:tc>
        <w:tc>
          <w:tcPr>
            <w:tcW w:w="1063" w:type="dxa"/>
          </w:tcPr>
          <w:p w14:paraId="1FE340C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59.0</w:t>
            </w:r>
          </w:p>
        </w:tc>
        <w:tc>
          <w:tcPr>
            <w:tcW w:w="961" w:type="dxa"/>
            <w:vMerge w:val="restart"/>
            <w:vAlign w:val="center"/>
          </w:tcPr>
          <w:p w14:paraId="6C39002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5981</w:t>
            </w:r>
          </w:p>
        </w:tc>
      </w:tr>
      <w:tr w:rsidR="000F4609" w:rsidRPr="00473F4C" w14:paraId="10EDD078" w14:textId="77777777" w:rsidTr="000F4609">
        <w:tc>
          <w:tcPr>
            <w:tcW w:w="1368" w:type="dxa"/>
            <w:vMerge/>
          </w:tcPr>
          <w:p w14:paraId="2FA97E7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464EE4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F15CDD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0287A0B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82CF854" w14:textId="507FDE2D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603F675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44.6</w:t>
            </w:r>
          </w:p>
        </w:tc>
        <w:tc>
          <w:tcPr>
            <w:tcW w:w="1063" w:type="dxa"/>
          </w:tcPr>
          <w:p w14:paraId="7B6B4CC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9.29</w:t>
            </w:r>
          </w:p>
        </w:tc>
        <w:tc>
          <w:tcPr>
            <w:tcW w:w="961" w:type="dxa"/>
            <w:vMerge/>
            <w:vAlign w:val="center"/>
          </w:tcPr>
          <w:p w14:paraId="5E6CD9D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3852CAB3" w14:textId="77777777" w:rsidTr="000F4609">
        <w:tc>
          <w:tcPr>
            <w:tcW w:w="1368" w:type="dxa"/>
            <w:vMerge/>
          </w:tcPr>
          <w:p w14:paraId="0E634A6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22973B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B47D17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6D3CD591" w14:textId="5E36E599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Latency to</w:t>
            </w:r>
            <w:r w:rsidR="005256BA">
              <w:rPr>
                <w:rFonts w:ascii="Times New Roman" w:hAnsi="Times New Roman" w:cs="Times New Roman"/>
              </w:rPr>
              <w:t xml:space="preserve"> novel object</w:t>
            </w:r>
            <w:r w:rsidRPr="00473F4C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60" w:type="dxa"/>
          </w:tcPr>
          <w:p w14:paraId="51DA131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361C07B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92.88</w:t>
            </w:r>
          </w:p>
        </w:tc>
        <w:tc>
          <w:tcPr>
            <w:tcW w:w="1063" w:type="dxa"/>
          </w:tcPr>
          <w:p w14:paraId="6C5FE81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12.0</w:t>
            </w:r>
          </w:p>
        </w:tc>
        <w:tc>
          <w:tcPr>
            <w:tcW w:w="961" w:type="dxa"/>
            <w:vMerge w:val="restart"/>
            <w:vAlign w:val="center"/>
          </w:tcPr>
          <w:p w14:paraId="3656BB0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6363</w:t>
            </w:r>
          </w:p>
        </w:tc>
      </w:tr>
      <w:tr w:rsidR="000F4609" w:rsidRPr="00473F4C" w14:paraId="52C72BE9" w14:textId="77777777" w:rsidTr="000F4609">
        <w:tc>
          <w:tcPr>
            <w:tcW w:w="1368" w:type="dxa"/>
            <w:vMerge/>
          </w:tcPr>
          <w:p w14:paraId="5B36FAD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6742AED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43AAE6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5A404FC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042246A" w14:textId="15ABF905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347BF88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21.3</w:t>
            </w:r>
          </w:p>
        </w:tc>
        <w:tc>
          <w:tcPr>
            <w:tcW w:w="1063" w:type="dxa"/>
          </w:tcPr>
          <w:p w14:paraId="12F972C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96.29</w:t>
            </w:r>
          </w:p>
        </w:tc>
        <w:tc>
          <w:tcPr>
            <w:tcW w:w="961" w:type="dxa"/>
            <w:vMerge/>
            <w:vAlign w:val="center"/>
          </w:tcPr>
          <w:p w14:paraId="06B46D0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45AE57F6" w14:textId="77777777" w:rsidTr="000F4609">
        <w:tc>
          <w:tcPr>
            <w:tcW w:w="1368" w:type="dxa"/>
            <w:vMerge/>
          </w:tcPr>
          <w:p w14:paraId="3DEC745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338209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B4846A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6ECA8AA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Distance moved (cm)</w:t>
            </w:r>
          </w:p>
        </w:tc>
        <w:tc>
          <w:tcPr>
            <w:tcW w:w="1260" w:type="dxa"/>
          </w:tcPr>
          <w:p w14:paraId="6B35B4F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066BECC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594</w:t>
            </w:r>
          </w:p>
        </w:tc>
        <w:tc>
          <w:tcPr>
            <w:tcW w:w="1063" w:type="dxa"/>
          </w:tcPr>
          <w:p w14:paraId="7566622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842.3</w:t>
            </w:r>
          </w:p>
        </w:tc>
        <w:tc>
          <w:tcPr>
            <w:tcW w:w="961" w:type="dxa"/>
            <w:vMerge w:val="restart"/>
            <w:vAlign w:val="center"/>
          </w:tcPr>
          <w:p w14:paraId="73D1762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2566</w:t>
            </w:r>
          </w:p>
        </w:tc>
      </w:tr>
      <w:tr w:rsidR="000F4609" w:rsidRPr="00473F4C" w14:paraId="2C221BC7" w14:textId="77777777" w:rsidTr="000F4609">
        <w:tc>
          <w:tcPr>
            <w:tcW w:w="1368" w:type="dxa"/>
            <w:vMerge/>
          </w:tcPr>
          <w:p w14:paraId="4C714F3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1F8921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809ADD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165FB68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0EA1834" w14:textId="31106999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5FAF87D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074</w:t>
            </w:r>
          </w:p>
        </w:tc>
        <w:tc>
          <w:tcPr>
            <w:tcW w:w="1063" w:type="dxa"/>
          </w:tcPr>
          <w:p w14:paraId="6BFA196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00.1</w:t>
            </w:r>
          </w:p>
        </w:tc>
        <w:tc>
          <w:tcPr>
            <w:tcW w:w="961" w:type="dxa"/>
            <w:vMerge/>
            <w:vAlign w:val="center"/>
          </w:tcPr>
          <w:p w14:paraId="74AD019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625F040E" w14:textId="77777777" w:rsidTr="000F4609">
        <w:tc>
          <w:tcPr>
            <w:tcW w:w="1368" w:type="dxa"/>
            <w:vMerge/>
          </w:tcPr>
          <w:p w14:paraId="33905DC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469CBB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9B92F6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405D63C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Average velocity (cm/s</w:t>
            </w:r>
            <w:r w:rsidRPr="00473F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73F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59C9BAC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2B10782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.479</w:t>
            </w:r>
          </w:p>
        </w:tc>
        <w:tc>
          <w:tcPr>
            <w:tcW w:w="1063" w:type="dxa"/>
          </w:tcPr>
          <w:p w14:paraId="31DE720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.409</w:t>
            </w:r>
          </w:p>
        </w:tc>
        <w:tc>
          <w:tcPr>
            <w:tcW w:w="961" w:type="dxa"/>
            <w:vMerge w:val="restart"/>
            <w:vAlign w:val="center"/>
          </w:tcPr>
          <w:p w14:paraId="3DC8FB5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2547</w:t>
            </w:r>
          </w:p>
        </w:tc>
      </w:tr>
      <w:tr w:rsidR="000F4609" w:rsidRPr="00473F4C" w14:paraId="456BBB7E" w14:textId="77777777" w:rsidTr="000F4609">
        <w:tc>
          <w:tcPr>
            <w:tcW w:w="1368" w:type="dxa"/>
            <w:vMerge/>
          </w:tcPr>
          <w:p w14:paraId="722B89E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B56C76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B2B80F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6EFF94C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DFBFC65" w14:textId="409DAD74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270EA80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3.629</w:t>
            </w:r>
          </w:p>
        </w:tc>
        <w:tc>
          <w:tcPr>
            <w:tcW w:w="1063" w:type="dxa"/>
          </w:tcPr>
          <w:p w14:paraId="784FE4C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961" w:type="dxa"/>
            <w:vMerge/>
            <w:vAlign w:val="center"/>
          </w:tcPr>
          <w:p w14:paraId="2C07E1B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3C0D562A" w14:textId="77777777" w:rsidTr="000F4609">
        <w:tc>
          <w:tcPr>
            <w:tcW w:w="1368" w:type="dxa"/>
            <w:vMerge/>
          </w:tcPr>
          <w:p w14:paraId="5104B49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3C90698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Novel object recognition (1 hour delay)</w:t>
            </w:r>
          </w:p>
        </w:tc>
        <w:tc>
          <w:tcPr>
            <w:tcW w:w="1170" w:type="dxa"/>
          </w:tcPr>
          <w:p w14:paraId="0B2C6E9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429BE3A2" w14:textId="2196F514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 xml:space="preserve"># of touches to </w:t>
            </w:r>
            <w:r w:rsidR="005256BA">
              <w:rPr>
                <w:rFonts w:ascii="Times New Roman" w:hAnsi="Times New Roman" w:cs="Times New Roman"/>
              </w:rPr>
              <w:t>familiar object</w:t>
            </w:r>
          </w:p>
        </w:tc>
        <w:tc>
          <w:tcPr>
            <w:tcW w:w="1260" w:type="dxa"/>
          </w:tcPr>
          <w:p w14:paraId="7178A7F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3CCFF6E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1063" w:type="dxa"/>
          </w:tcPr>
          <w:p w14:paraId="1140163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9.693</w:t>
            </w:r>
          </w:p>
        </w:tc>
        <w:tc>
          <w:tcPr>
            <w:tcW w:w="961" w:type="dxa"/>
            <w:vMerge w:val="restart"/>
            <w:vAlign w:val="center"/>
          </w:tcPr>
          <w:p w14:paraId="62A055E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7744</w:t>
            </w:r>
          </w:p>
        </w:tc>
      </w:tr>
      <w:tr w:rsidR="000F4609" w:rsidRPr="00473F4C" w14:paraId="39DB886C" w14:textId="77777777" w:rsidTr="000F4609">
        <w:tc>
          <w:tcPr>
            <w:tcW w:w="1368" w:type="dxa"/>
            <w:vMerge/>
          </w:tcPr>
          <w:p w14:paraId="66AF66C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7206616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9D4152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583C0D2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2D23E02" w14:textId="26EEEFF5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26A1913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4.17</w:t>
            </w:r>
          </w:p>
        </w:tc>
        <w:tc>
          <w:tcPr>
            <w:tcW w:w="1063" w:type="dxa"/>
          </w:tcPr>
          <w:p w14:paraId="1F4CD78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961" w:type="dxa"/>
            <w:vMerge/>
            <w:vAlign w:val="center"/>
          </w:tcPr>
          <w:p w14:paraId="61F61DA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108C0EEA" w14:textId="77777777" w:rsidTr="000F4609">
        <w:tc>
          <w:tcPr>
            <w:tcW w:w="1368" w:type="dxa"/>
            <w:vMerge/>
          </w:tcPr>
          <w:p w14:paraId="360D766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D83CE6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491BA0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659A875E" w14:textId="72EABC21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 xml:space="preserve"># of touches to </w:t>
            </w:r>
            <w:r w:rsidR="005256BA">
              <w:rPr>
                <w:rFonts w:ascii="Times New Roman" w:hAnsi="Times New Roman" w:cs="Times New Roman"/>
              </w:rPr>
              <w:t>novel object</w:t>
            </w:r>
          </w:p>
        </w:tc>
        <w:tc>
          <w:tcPr>
            <w:tcW w:w="1260" w:type="dxa"/>
          </w:tcPr>
          <w:p w14:paraId="7447FF6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091E25F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3.43</w:t>
            </w:r>
          </w:p>
        </w:tc>
        <w:tc>
          <w:tcPr>
            <w:tcW w:w="1063" w:type="dxa"/>
          </w:tcPr>
          <w:p w14:paraId="64A2CE2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.503</w:t>
            </w:r>
          </w:p>
        </w:tc>
        <w:tc>
          <w:tcPr>
            <w:tcW w:w="961" w:type="dxa"/>
            <w:vMerge w:val="restart"/>
            <w:vAlign w:val="center"/>
          </w:tcPr>
          <w:p w14:paraId="54CB266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8553</w:t>
            </w:r>
          </w:p>
        </w:tc>
      </w:tr>
      <w:tr w:rsidR="000F4609" w:rsidRPr="00473F4C" w14:paraId="7F0DF2A7" w14:textId="77777777" w:rsidTr="000F4609">
        <w:tc>
          <w:tcPr>
            <w:tcW w:w="1368" w:type="dxa"/>
            <w:vMerge/>
          </w:tcPr>
          <w:p w14:paraId="6824D8E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68A23B6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2CEF48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4887CBC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CA0E730" w14:textId="1BC71EC1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63D1CCC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4.50</w:t>
            </w:r>
          </w:p>
        </w:tc>
        <w:tc>
          <w:tcPr>
            <w:tcW w:w="1063" w:type="dxa"/>
          </w:tcPr>
          <w:p w14:paraId="02A95B1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3.55</w:t>
            </w:r>
          </w:p>
        </w:tc>
        <w:tc>
          <w:tcPr>
            <w:tcW w:w="961" w:type="dxa"/>
            <w:vMerge/>
            <w:vAlign w:val="center"/>
          </w:tcPr>
          <w:p w14:paraId="36192E3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01BCA4F2" w14:textId="77777777" w:rsidTr="000F4609">
        <w:tc>
          <w:tcPr>
            <w:tcW w:w="1368" w:type="dxa"/>
            <w:vMerge/>
          </w:tcPr>
          <w:p w14:paraId="5522F43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900C6D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DD9EC0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5C414114" w14:textId="0D868AB6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Time spent sniffing</w:t>
            </w:r>
            <w:r w:rsidR="005256BA">
              <w:rPr>
                <w:rFonts w:ascii="Times New Roman" w:hAnsi="Times New Roman" w:cs="Times New Roman"/>
              </w:rPr>
              <w:t xml:space="preserve"> familiar object</w:t>
            </w:r>
            <w:r w:rsidRPr="00473F4C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60" w:type="dxa"/>
          </w:tcPr>
          <w:p w14:paraId="4E6A897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68275A1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1063" w:type="dxa"/>
          </w:tcPr>
          <w:p w14:paraId="48B8EED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3.05</w:t>
            </w:r>
          </w:p>
        </w:tc>
        <w:tc>
          <w:tcPr>
            <w:tcW w:w="961" w:type="dxa"/>
            <w:vMerge w:val="restart"/>
            <w:vAlign w:val="center"/>
          </w:tcPr>
          <w:p w14:paraId="79B0767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6128</w:t>
            </w:r>
          </w:p>
        </w:tc>
      </w:tr>
      <w:tr w:rsidR="000F4609" w:rsidRPr="00473F4C" w14:paraId="330BC2EF" w14:textId="77777777" w:rsidTr="000F4609">
        <w:tc>
          <w:tcPr>
            <w:tcW w:w="1368" w:type="dxa"/>
            <w:vMerge/>
          </w:tcPr>
          <w:p w14:paraId="3D108DF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F22089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7B0F9A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7B6733B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138EE51" w14:textId="5A6137A1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401B81A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8.453</w:t>
            </w:r>
          </w:p>
        </w:tc>
        <w:tc>
          <w:tcPr>
            <w:tcW w:w="1063" w:type="dxa"/>
          </w:tcPr>
          <w:p w14:paraId="7A49B08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.574</w:t>
            </w:r>
          </w:p>
        </w:tc>
        <w:tc>
          <w:tcPr>
            <w:tcW w:w="961" w:type="dxa"/>
            <w:vMerge/>
            <w:vAlign w:val="center"/>
          </w:tcPr>
          <w:p w14:paraId="7806AC4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17898BCE" w14:textId="77777777" w:rsidTr="000F4609">
        <w:tc>
          <w:tcPr>
            <w:tcW w:w="1368" w:type="dxa"/>
            <w:vMerge/>
          </w:tcPr>
          <w:p w14:paraId="65422C0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69F12C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F9F61A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707176CA" w14:textId="7A27E550" w:rsidR="000F4609" w:rsidRPr="00473F4C" w:rsidRDefault="005256BA" w:rsidP="000F46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spent sniffing novel object</w:t>
            </w:r>
            <w:r w:rsidR="000F4609" w:rsidRPr="00473F4C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60" w:type="dxa"/>
          </w:tcPr>
          <w:p w14:paraId="4BE715A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7B365B4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5.54</w:t>
            </w:r>
          </w:p>
        </w:tc>
        <w:tc>
          <w:tcPr>
            <w:tcW w:w="1063" w:type="dxa"/>
          </w:tcPr>
          <w:p w14:paraId="6F592BD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5.78</w:t>
            </w:r>
          </w:p>
        </w:tc>
        <w:tc>
          <w:tcPr>
            <w:tcW w:w="961" w:type="dxa"/>
            <w:vMerge w:val="restart"/>
            <w:vAlign w:val="center"/>
          </w:tcPr>
          <w:p w14:paraId="4AF441B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7894</w:t>
            </w:r>
          </w:p>
        </w:tc>
      </w:tr>
      <w:tr w:rsidR="000F4609" w:rsidRPr="00473F4C" w14:paraId="62E28253" w14:textId="77777777" w:rsidTr="000F4609">
        <w:tc>
          <w:tcPr>
            <w:tcW w:w="1368" w:type="dxa"/>
            <w:vMerge/>
          </w:tcPr>
          <w:p w14:paraId="12C5298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0D671F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DDECF5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57C643A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C1E5D32" w14:textId="3A2EA234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63EA26D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3.39</w:t>
            </w:r>
          </w:p>
        </w:tc>
        <w:tc>
          <w:tcPr>
            <w:tcW w:w="1063" w:type="dxa"/>
          </w:tcPr>
          <w:p w14:paraId="28E12B0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961" w:type="dxa"/>
            <w:vMerge/>
            <w:vAlign w:val="center"/>
          </w:tcPr>
          <w:p w14:paraId="613C570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2819CF4F" w14:textId="77777777" w:rsidTr="000F4609">
        <w:tc>
          <w:tcPr>
            <w:tcW w:w="1368" w:type="dxa"/>
            <w:vMerge/>
          </w:tcPr>
          <w:p w14:paraId="26AE968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2D0790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2BEE04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4FAFA1A5" w14:textId="5C943C74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Latency to</w:t>
            </w:r>
            <w:r w:rsidR="005256BA">
              <w:rPr>
                <w:rFonts w:ascii="Times New Roman" w:hAnsi="Times New Roman" w:cs="Times New Roman"/>
              </w:rPr>
              <w:t xml:space="preserve"> familiar object</w:t>
            </w:r>
            <w:r w:rsidRPr="00473F4C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60" w:type="dxa"/>
          </w:tcPr>
          <w:p w14:paraId="1FD90F3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65293D0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21.2</w:t>
            </w:r>
          </w:p>
        </w:tc>
        <w:tc>
          <w:tcPr>
            <w:tcW w:w="1063" w:type="dxa"/>
          </w:tcPr>
          <w:p w14:paraId="7A17B23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4.14</w:t>
            </w:r>
          </w:p>
        </w:tc>
        <w:tc>
          <w:tcPr>
            <w:tcW w:w="961" w:type="dxa"/>
            <w:vMerge w:val="restart"/>
            <w:vAlign w:val="center"/>
          </w:tcPr>
          <w:p w14:paraId="7A1C3B3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9892</w:t>
            </w:r>
          </w:p>
        </w:tc>
      </w:tr>
      <w:tr w:rsidR="000F4609" w:rsidRPr="00473F4C" w14:paraId="5B434C67" w14:textId="77777777" w:rsidTr="000F4609">
        <w:tc>
          <w:tcPr>
            <w:tcW w:w="1368" w:type="dxa"/>
            <w:vMerge/>
          </w:tcPr>
          <w:p w14:paraId="0132C11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325B24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835D08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338D6B8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362D6C6" w14:textId="7D4B9130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11D6390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21.7</w:t>
            </w:r>
          </w:p>
        </w:tc>
        <w:tc>
          <w:tcPr>
            <w:tcW w:w="1063" w:type="dxa"/>
          </w:tcPr>
          <w:p w14:paraId="625630C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3.25</w:t>
            </w:r>
          </w:p>
        </w:tc>
        <w:tc>
          <w:tcPr>
            <w:tcW w:w="961" w:type="dxa"/>
            <w:vMerge/>
            <w:vAlign w:val="center"/>
          </w:tcPr>
          <w:p w14:paraId="1F99684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1C5AAC0B" w14:textId="77777777" w:rsidTr="000F4609">
        <w:tc>
          <w:tcPr>
            <w:tcW w:w="1368" w:type="dxa"/>
            <w:vMerge/>
          </w:tcPr>
          <w:p w14:paraId="3FD703F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6C071A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FD3DED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4E19B906" w14:textId="4434B4AE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 xml:space="preserve">Latency to </w:t>
            </w:r>
            <w:r w:rsidR="005256BA">
              <w:rPr>
                <w:rFonts w:ascii="Times New Roman" w:hAnsi="Times New Roman" w:cs="Times New Roman"/>
              </w:rPr>
              <w:t>novel object</w:t>
            </w:r>
            <w:r w:rsidRPr="00473F4C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60" w:type="dxa"/>
          </w:tcPr>
          <w:p w14:paraId="4BDBF4D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504DD2B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31.7</w:t>
            </w:r>
          </w:p>
        </w:tc>
        <w:tc>
          <w:tcPr>
            <w:tcW w:w="1063" w:type="dxa"/>
          </w:tcPr>
          <w:p w14:paraId="549ACB0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07.5</w:t>
            </w:r>
          </w:p>
        </w:tc>
        <w:tc>
          <w:tcPr>
            <w:tcW w:w="961" w:type="dxa"/>
            <w:vMerge w:val="restart"/>
            <w:vAlign w:val="center"/>
          </w:tcPr>
          <w:p w14:paraId="516B4C4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9755</w:t>
            </w:r>
          </w:p>
        </w:tc>
      </w:tr>
      <w:tr w:rsidR="000F4609" w:rsidRPr="00473F4C" w14:paraId="0CC042A0" w14:textId="77777777" w:rsidTr="000F4609">
        <w:tc>
          <w:tcPr>
            <w:tcW w:w="1368" w:type="dxa"/>
            <w:vMerge/>
          </w:tcPr>
          <w:p w14:paraId="5D86F0D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CD1856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CF877F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531F48F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23F572A" w14:textId="4845E0CB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02FFD6E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29.9</w:t>
            </w:r>
          </w:p>
        </w:tc>
        <w:tc>
          <w:tcPr>
            <w:tcW w:w="1063" w:type="dxa"/>
          </w:tcPr>
          <w:p w14:paraId="2BE3298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94.47</w:t>
            </w:r>
          </w:p>
        </w:tc>
        <w:tc>
          <w:tcPr>
            <w:tcW w:w="961" w:type="dxa"/>
            <w:vMerge/>
            <w:vAlign w:val="center"/>
          </w:tcPr>
          <w:p w14:paraId="44BC742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63A2BC73" w14:textId="77777777" w:rsidTr="000F4609">
        <w:tc>
          <w:tcPr>
            <w:tcW w:w="1368" w:type="dxa"/>
            <w:vMerge/>
          </w:tcPr>
          <w:p w14:paraId="46C8BAC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DB26F8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16CBAC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2347058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Distance moved (cm)</w:t>
            </w:r>
          </w:p>
        </w:tc>
        <w:tc>
          <w:tcPr>
            <w:tcW w:w="1260" w:type="dxa"/>
          </w:tcPr>
          <w:p w14:paraId="76AB77E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2B231EA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600</w:t>
            </w:r>
          </w:p>
        </w:tc>
        <w:tc>
          <w:tcPr>
            <w:tcW w:w="1063" w:type="dxa"/>
          </w:tcPr>
          <w:p w14:paraId="7D5AADF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69.6</w:t>
            </w:r>
          </w:p>
        </w:tc>
        <w:tc>
          <w:tcPr>
            <w:tcW w:w="961" w:type="dxa"/>
            <w:vMerge w:val="restart"/>
            <w:vAlign w:val="center"/>
          </w:tcPr>
          <w:p w14:paraId="1AD11F1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6772</w:t>
            </w:r>
          </w:p>
        </w:tc>
      </w:tr>
      <w:tr w:rsidR="000F4609" w:rsidRPr="00473F4C" w14:paraId="1DD51F65" w14:textId="77777777" w:rsidTr="000F4609">
        <w:tc>
          <w:tcPr>
            <w:tcW w:w="1368" w:type="dxa"/>
            <w:vMerge/>
          </w:tcPr>
          <w:p w14:paraId="752474B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29EBB1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E7C521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3267574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18B83AD" w14:textId="5B591D09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204751A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455</w:t>
            </w:r>
          </w:p>
        </w:tc>
        <w:tc>
          <w:tcPr>
            <w:tcW w:w="1063" w:type="dxa"/>
          </w:tcPr>
          <w:p w14:paraId="6B132F6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45.5</w:t>
            </w:r>
          </w:p>
        </w:tc>
        <w:tc>
          <w:tcPr>
            <w:tcW w:w="961" w:type="dxa"/>
            <w:vMerge/>
            <w:vAlign w:val="center"/>
          </w:tcPr>
          <w:p w14:paraId="5A0F73A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69AFC01B" w14:textId="77777777" w:rsidTr="000F4609">
        <w:tc>
          <w:tcPr>
            <w:tcW w:w="1368" w:type="dxa"/>
            <w:vMerge/>
          </w:tcPr>
          <w:p w14:paraId="142228F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7D8ADD0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34D559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58D86C3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Average velocity (cm/s</w:t>
            </w:r>
            <w:r w:rsidRPr="00473F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73F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01BCAAA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3DEBFB1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.518</w:t>
            </w:r>
          </w:p>
        </w:tc>
        <w:tc>
          <w:tcPr>
            <w:tcW w:w="1063" w:type="dxa"/>
          </w:tcPr>
          <w:p w14:paraId="210BCE0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8279</w:t>
            </w:r>
          </w:p>
        </w:tc>
        <w:tc>
          <w:tcPr>
            <w:tcW w:w="961" w:type="dxa"/>
            <w:vMerge w:val="restart"/>
            <w:vAlign w:val="center"/>
          </w:tcPr>
          <w:p w14:paraId="5CEC20B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9788</w:t>
            </w:r>
          </w:p>
        </w:tc>
      </w:tr>
      <w:tr w:rsidR="000F4609" w:rsidRPr="00473F4C" w14:paraId="46547D70" w14:textId="77777777" w:rsidTr="000F4609">
        <w:tc>
          <w:tcPr>
            <w:tcW w:w="1368" w:type="dxa"/>
            <w:vMerge/>
          </w:tcPr>
          <w:p w14:paraId="1669AB6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6EE1F90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E1B03C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1D6D479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460DC74" w14:textId="307CF7BC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12F60B2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.504</w:t>
            </w:r>
          </w:p>
        </w:tc>
        <w:tc>
          <w:tcPr>
            <w:tcW w:w="1063" w:type="dxa"/>
          </w:tcPr>
          <w:p w14:paraId="0415EBA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961" w:type="dxa"/>
            <w:vMerge/>
            <w:vAlign w:val="center"/>
          </w:tcPr>
          <w:p w14:paraId="57FE000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3A8040F5" w14:textId="77777777" w:rsidTr="000F4609">
        <w:tc>
          <w:tcPr>
            <w:tcW w:w="1368" w:type="dxa"/>
            <w:vMerge/>
          </w:tcPr>
          <w:p w14:paraId="325D0A8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366AAD6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Novel object recognition (24 hour delay)</w:t>
            </w:r>
          </w:p>
        </w:tc>
        <w:tc>
          <w:tcPr>
            <w:tcW w:w="1170" w:type="dxa"/>
          </w:tcPr>
          <w:p w14:paraId="358AE44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2C64DA9A" w14:textId="0513E94D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 xml:space="preserve"># of touches to </w:t>
            </w:r>
            <w:r w:rsidR="005256BA">
              <w:rPr>
                <w:rFonts w:ascii="Times New Roman" w:hAnsi="Times New Roman" w:cs="Times New Roman"/>
              </w:rPr>
              <w:t>familiar object</w:t>
            </w:r>
          </w:p>
        </w:tc>
        <w:tc>
          <w:tcPr>
            <w:tcW w:w="1260" w:type="dxa"/>
          </w:tcPr>
          <w:p w14:paraId="3423191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41875F3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5.86</w:t>
            </w:r>
          </w:p>
        </w:tc>
        <w:tc>
          <w:tcPr>
            <w:tcW w:w="1063" w:type="dxa"/>
          </w:tcPr>
          <w:p w14:paraId="015C166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961" w:type="dxa"/>
            <w:vMerge w:val="restart"/>
            <w:vAlign w:val="center"/>
          </w:tcPr>
          <w:p w14:paraId="44D5007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7294</w:t>
            </w:r>
          </w:p>
        </w:tc>
      </w:tr>
      <w:tr w:rsidR="000F4609" w:rsidRPr="00473F4C" w14:paraId="1A27630D" w14:textId="77777777" w:rsidTr="000F4609">
        <w:tc>
          <w:tcPr>
            <w:tcW w:w="1368" w:type="dxa"/>
            <w:vMerge/>
          </w:tcPr>
          <w:p w14:paraId="6548C6E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402715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CC2FB0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3F2464DA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23DD2F6" w14:textId="2AB2ABC8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48D32A6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8.17</w:t>
            </w:r>
          </w:p>
        </w:tc>
        <w:tc>
          <w:tcPr>
            <w:tcW w:w="1063" w:type="dxa"/>
          </w:tcPr>
          <w:p w14:paraId="680F18D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1.23</w:t>
            </w:r>
          </w:p>
        </w:tc>
        <w:tc>
          <w:tcPr>
            <w:tcW w:w="961" w:type="dxa"/>
            <w:vMerge/>
            <w:vAlign w:val="center"/>
          </w:tcPr>
          <w:p w14:paraId="263A003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6BFD338D" w14:textId="77777777" w:rsidTr="000F4609">
        <w:tc>
          <w:tcPr>
            <w:tcW w:w="1368" w:type="dxa"/>
            <w:vMerge/>
          </w:tcPr>
          <w:p w14:paraId="740FA31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6F194F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CED4E5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46E3C57C" w14:textId="7FE5E05A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 xml:space="preserve"># of touches to </w:t>
            </w:r>
            <w:r w:rsidR="005256BA">
              <w:rPr>
                <w:rFonts w:ascii="Times New Roman" w:hAnsi="Times New Roman" w:cs="Times New Roman"/>
              </w:rPr>
              <w:t>novel object</w:t>
            </w:r>
          </w:p>
        </w:tc>
        <w:tc>
          <w:tcPr>
            <w:tcW w:w="1260" w:type="dxa"/>
          </w:tcPr>
          <w:p w14:paraId="2B1C0A6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6DC6E70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9.43</w:t>
            </w:r>
          </w:p>
        </w:tc>
        <w:tc>
          <w:tcPr>
            <w:tcW w:w="1063" w:type="dxa"/>
          </w:tcPr>
          <w:p w14:paraId="0299F5C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961" w:type="dxa"/>
            <w:vMerge w:val="restart"/>
            <w:vAlign w:val="center"/>
          </w:tcPr>
          <w:p w14:paraId="67776F7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6972</w:t>
            </w:r>
          </w:p>
        </w:tc>
      </w:tr>
      <w:tr w:rsidR="000F4609" w:rsidRPr="00473F4C" w14:paraId="0BC20399" w14:textId="77777777" w:rsidTr="000F4609">
        <w:tc>
          <w:tcPr>
            <w:tcW w:w="1368" w:type="dxa"/>
            <w:vMerge/>
          </w:tcPr>
          <w:p w14:paraId="6BAFA5F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C7E53B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55D5CE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09C10AB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DC3F1CE" w14:textId="53F7B9A2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71204CF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6.00</w:t>
            </w:r>
          </w:p>
        </w:tc>
        <w:tc>
          <w:tcPr>
            <w:tcW w:w="1063" w:type="dxa"/>
          </w:tcPr>
          <w:p w14:paraId="7F34A2F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3.30</w:t>
            </w:r>
          </w:p>
        </w:tc>
        <w:tc>
          <w:tcPr>
            <w:tcW w:w="961" w:type="dxa"/>
            <w:vMerge/>
            <w:vAlign w:val="center"/>
          </w:tcPr>
          <w:p w14:paraId="215D1A2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00B1EE2C" w14:textId="77777777" w:rsidTr="000F4609">
        <w:tc>
          <w:tcPr>
            <w:tcW w:w="1368" w:type="dxa"/>
            <w:vMerge/>
          </w:tcPr>
          <w:p w14:paraId="2D10B07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744F962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C415CB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628DE769" w14:textId="467F34F4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Time spent sniffing</w:t>
            </w:r>
            <w:r w:rsidR="005256BA">
              <w:rPr>
                <w:rFonts w:ascii="Times New Roman" w:hAnsi="Times New Roman" w:cs="Times New Roman"/>
              </w:rPr>
              <w:t xml:space="preserve"> familiar object</w:t>
            </w:r>
            <w:r w:rsidRPr="00473F4C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60" w:type="dxa"/>
          </w:tcPr>
          <w:p w14:paraId="78F3A3A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35DAF95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0.25</w:t>
            </w:r>
          </w:p>
        </w:tc>
        <w:tc>
          <w:tcPr>
            <w:tcW w:w="1063" w:type="dxa"/>
          </w:tcPr>
          <w:p w14:paraId="2C9C623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9.741</w:t>
            </w:r>
          </w:p>
        </w:tc>
        <w:tc>
          <w:tcPr>
            <w:tcW w:w="961" w:type="dxa"/>
            <w:vMerge w:val="restart"/>
            <w:vAlign w:val="center"/>
          </w:tcPr>
          <w:p w14:paraId="066F8E4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9276</w:t>
            </w:r>
          </w:p>
        </w:tc>
      </w:tr>
      <w:tr w:rsidR="000F4609" w:rsidRPr="00473F4C" w14:paraId="6A4B94B4" w14:textId="77777777" w:rsidTr="000F4609">
        <w:tc>
          <w:tcPr>
            <w:tcW w:w="1368" w:type="dxa"/>
            <w:vMerge/>
          </w:tcPr>
          <w:p w14:paraId="450AC03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87BBFB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E7793D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5C6FABA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319B608" w14:textId="53A70B64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4C6934D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0.69</w:t>
            </w:r>
          </w:p>
        </w:tc>
        <w:tc>
          <w:tcPr>
            <w:tcW w:w="1063" w:type="dxa"/>
          </w:tcPr>
          <w:p w14:paraId="7B1DC19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.834</w:t>
            </w:r>
          </w:p>
        </w:tc>
        <w:tc>
          <w:tcPr>
            <w:tcW w:w="961" w:type="dxa"/>
            <w:vMerge/>
            <w:vAlign w:val="center"/>
          </w:tcPr>
          <w:p w14:paraId="3F98F71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5FDEA599" w14:textId="77777777" w:rsidTr="000F4609">
        <w:tc>
          <w:tcPr>
            <w:tcW w:w="1368" w:type="dxa"/>
            <w:vMerge/>
          </w:tcPr>
          <w:p w14:paraId="7094A07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0DC143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5FFB9D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1E88B091" w14:textId="32852F8B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Time spent sniffing</w:t>
            </w:r>
            <w:r w:rsidR="005256BA">
              <w:rPr>
                <w:rFonts w:ascii="Times New Roman" w:hAnsi="Times New Roman" w:cs="Times New Roman"/>
              </w:rPr>
              <w:t xml:space="preserve"> </w:t>
            </w:r>
            <w:r w:rsidR="005256BA">
              <w:rPr>
                <w:rFonts w:ascii="Times New Roman" w:hAnsi="Times New Roman" w:cs="Times New Roman"/>
              </w:rPr>
              <w:lastRenderedPageBreak/>
              <w:t>novel object</w:t>
            </w:r>
            <w:r w:rsidRPr="00473F4C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60" w:type="dxa"/>
          </w:tcPr>
          <w:p w14:paraId="7CEA672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lastRenderedPageBreak/>
              <w:t>WT</w:t>
            </w:r>
          </w:p>
        </w:tc>
        <w:tc>
          <w:tcPr>
            <w:tcW w:w="1216" w:type="dxa"/>
          </w:tcPr>
          <w:p w14:paraId="4783C05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36.86</w:t>
            </w:r>
          </w:p>
        </w:tc>
        <w:tc>
          <w:tcPr>
            <w:tcW w:w="1063" w:type="dxa"/>
          </w:tcPr>
          <w:p w14:paraId="2475E78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5.01</w:t>
            </w:r>
          </w:p>
        </w:tc>
        <w:tc>
          <w:tcPr>
            <w:tcW w:w="961" w:type="dxa"/>
            <w:vMerge w:val="restart"/>
            <w:vAlign w:val="center"/>
          </w:tcPr>
          <w:p w14:paraId="5A3FE26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3557</w:t>
            </w:r>
          </w:p>
        </w:tc>
      </w:tr>
      <w:tr w:rsidR="000F4609" w:rsidRPr="00473F4C" w14:paraId="540943AA" w14:textId="77777777" w:rsidTr="000F4609">
        <w:tc>
          <w:tcPr>
            <w:tcW w:w="1368" w:type="dxa"/>
            <w:vMerge/>
          </w:tcPr>
          <w:p w14:paraId="7B83C04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874AB5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EDD844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1327FAE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FD012A7" w14:textId="504E1559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6C68821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3.37</w:t>
            </w:r>
          </w:p>
        </w:tc>
        <w:tc>
          <w:tcPr>
            <w:tcW w:w="1063" w:type="dxa"/>
          </w:tcPr>
          <w:p w14:paraId="0054465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5.30</w:t>
            </w:r>
          </w:p>
        </w:tc>
        <w:tc>
          <w:tcPr>
            <w:tcW w:w="961" w:type="dxa"/>
            <w:vMerge/>
            <w:vAlign w:val="center"/>
          </w:tcPr>
          <w:p w14:paraId="3C1A325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1EFBA6D2" w14:textId="77777777" w:rsidTr="000F4609">
        <w:tc>
          <w:tcPr>
            <w:tcW w:w="1368" w:type="dxa"/>
            <w:vMerge/>
          </w:tcPr>
          <w:p w14:paraId="0275AAC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772440F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4DE47C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1E74D000" w14:textId="3965B2AB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 xml:space="preserve">Latency to </w:t>
            </w:r>
            <w:r w:rsidR="005256BA">
              <w:rPr>
                <w:rFonts w:ascii="Times New Roman" w:hAnsi="Times New Roman" w:cs="Times New Roman"/>
              </w:rPr>
              <w:t>familiar object</w:t>
            </w:r>
            <w:r w:rsidRPr="00473F4C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60" w:type="dxa"/>
          </w:tcPr>
          <w:p w14:paraId="025C4BA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29CEC2E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28.4</w:t>
            </w:r>
          </w:p>
        </w:tc>
        <w:tc>
          <w:tcPr>
            <w:tcW w:w="1063" w:type="dxa"/>
          </w:tcPr>
          <w:p w14:paraId="7C17AFB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7.07</w:t>
            </w:r>
          </w:p>
        </w:tc>
        <w:tc>
          <w:tcPr>
            <w:tcW w:w="961" w:type="dxa"/>
            <w:vMerge w:val="restart"/>
            <w:vAlign w:val="center"/>
          </w:tcPr>
          <w:p w14:paraId="33BE1A1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6903</w:t>
            </w:r>
          </w:p>
        </w:tc>
      </w:tr>
      <w:tr w:rsidR="000F4609" w:rsidRPr="00473F4C" w14:paraId="005E359D" w14:textId="77777777" w:rsidTr="000F4609">
        <w:tc>
          <w:tcPr>
            <w:tcW w:w="1368" w:type="dxa"/>
            <w:vMerge/>
          </w:tcPr>
          <w:p w14:paraId="373B7E3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064BE4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3E3435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309A386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77244DF" w14:textId="347DB70C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65C8F21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08.9</w:t>
            </w:r>
          </w:p>
        </w:tc>
        <w:tc>
          <w:tcPr>
            <w:tcW w:w="1063" w:type="dxa"/>
          </w:tcPr>
          <w:p w14:paraId="68FCE08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95.05</w:t>
            </w:r>
          </w:p>
        </w:tc>
        <w:tc>
          <w:tcPr>
            <w:tcW w:w="961" w:type="dxa"/>
            <w:vMerge/>
            <w:vAlign w:val="center"/>
          </w:tcPr>
          <w:p w14:paraId="483DA7E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162F7E42" w14:textId="77777777" w:rsidTr="000F4609">
        <w:tc>
          <w:tcPr>
            <w:tcW w:w="1368" w:type="dxa"/>
            <w:vMerge/>
          </w:tcPr>
          <w:p w14:paraId="393B777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962E93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29AF60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2DDCF961" w14:textId="2A7D0B8F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 xml:space="preserve">Latency to </w:t>
            </w:r>
            <w:r w:rsidR="005256BA">
              <w:rPr>
                <w:rFonts w:ascii="Times New Roman" w:hAnsi="Times New Roman" w:cs="Times New Roman"/>
              </w:rPr>
              <w:t>novel object</w:t>
            </w:r>
            <w:r w:rsidRPr="00473F4C"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1260" w:type="dxa"/>
          </w:tcPr>
          <w:p w14:paraId="1157D6B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71D58B43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1.85</w:t>
            </w:r>
          </w:p>
        </w:tc>
        <w:tc>
          <w:tcPr>
            <w:tcW w:w="1063" w:type="dxa"/>
          </w:tcPr>
          <w:p w14:paraId="284C868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84.80</w:t>
            </w:r>
          </w:p>
        </w:tc>
        <w:tc>
          <w:tcPr>
            <w:tcW w:w="961" w:type="dxa"/>
            <w:vMerge w:val="restart"/>
            <w:vAlign w:val="center"/>
          </w:tcPr>
          <w:p w14:paraId="1AD2706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8849</w:t>
            </w:r>
          </w:p>
        </w:tc>
      </w:tr>
      <w:tr w:rsidR="000F4609" w:rsidRPr="00473F4C" w14:paraId="6164D9A0" w14:textId="77777777" w:rsidTr="000F4609">
        <w:tc>
          <w:tcPr>
            <w:tcW w:w="1368" w:type="dxa"/>
            <w:vMerge/>
          </w:tcPr>
          <w:p w14:paraId="370B651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B322F9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F59C1C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116CA38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FCB160B" w14:textId="27E3C0DA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7D1951D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6.03</w:t>
            </w:r>
          </w:p>
        </w:tc>
        <w:tc>
          <w:tcPr>
            <w:tcW w:w="1063" w:type="dxa"/>
          </w:tcPr>
          <w:p w14:paraId="4F65F85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8.64</w:t>
            </w:r>
          </w:p>
        </w:tc>
        <w:tc>
          <w:tcPr>
            <w:tcW w:w="961" w:type="dxa"/>
            <w:vMerge/>
            <w:vAlign w:val="center"/>
          </w:tcPr>
          <w:p w14:paraId="15F48A2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2B35F14F" w14:textId="77777777" w:rsidTr="000F4609">
        <w:tc>
          <w:tcPr>
            <w:tcW w:w="1368" w:type="dxa"/>
            <w:vMerge/>
          </w:tcPr>
          <w:p w14:paraId="74FDB8B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4A3823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FC86ED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57514B0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Distance moved (cm)</w:t>
            </w:r>
          </w:p>
        </w:tc>
        <w:tc>
          <w:tcPr>
            <w:tcW w:w="1260" w:type="dxa"/>
          </w:tcPr>
          <w:p w14:paraId="64B74CD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670BA806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3089</w:t>
            </w:r>
          </w:p>
        </w:tc>
        <w:tc>
          <w:tcPr>
            <w:tcW w:w="1063" w:type="dxa"/>
          </w:tcPr>
          <w:p w14:paraId="4539D8CD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853.1</w:t>
            </w:r>
          </w:p>
        </w:tc>
        <w:tc>
          <w:tcPr>
            <w:tcW w:w="961" w:type="dxa"/>
            <w:vMerge w:val="restart"/>
            <w:vAlign w:val="center"/>
          </w:tcPr>
          <w:p w14:paraId="573F1C85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4710</w:t>
            </w:r>
          </w:p>
        </w:tc>
      </w:tr>
      <w:tr w:rsidR="000F4609" w:rsidRPr="00473F4C" w14:paraId="0B7319B7" w14:textId="77777777" w:rsidTr="000F4609">
        <w:tc>
          <w:tcPr>
            <w:tcW w:w="1368" w:type="dxa"/>
            <w:vMerge/>
          </w:tcPr>
          <w:p w14:paraId="4F77391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2BD7107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49E58A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79BCC35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99E6FAA" w14:textId="72602204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2E2EBA3B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2772</w:t>
            </w:r>
          </w:p>
        </w:tc>
        <w:tc>
          <w:tcPr>
            <w:tcW w:w="1063" w:type="dxa"/>
          </w:tcPr>
          <w:p w14:paraId="51AB2B5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37.0</w:t>
            </w:r>
          </w:p>
        </w:tc>
        <w:tc>
          <w:tcPr>
            <w:tcW w:w="961" w:type="dxa"/>
            <w:vMerge/>
            <w:vAlign w:val="center"/>
          </w:tcPr>
          <w:p w14:paraId="2EABAF5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  <w:tr w:rsidR="000F4609" w:rsidRPr="00473F4C" w14:paraId="41994A69" w14:textId="77777777" w:rsidTr="000F4609">
        <w:tc>
          <w:tcPr>
            <w:tcW w:w="1368" w:type="dxa"/>
            <w:vMerge/>
          </w:tcPr>
          <w:p w14:paraId="59AE4B4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E8B0624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67745A9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vMerge w:val="restart"/>
          </w:tcPr>
          <w:p w14:paraId="28B808D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Average velocity (cm/s</w:t>
            </w:r>
            <w:r w:rsidRPr="00473F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73F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3736D1A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216" w:type="dxa"/>
          </w:tcPr>
          <w:p w14:paraId="4D16C9F1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5.352</w:t>
            </w:r>
          </w:p>
        </w:tc>
        <w:tc>
          <w:tcPr>
            <w:tcW w:w="1063" w:type="dxa"/>
          </w:tcPr>
          <w:p w14:paraId="7E4DF23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.385</w:t>
            </w:r>
          </w:p>
        </w:tc>
        <w:tc>
          <w:tcPr>
            <w:tcW w:w="961" w:type="dxa"/>
            <w:vMerge w:val="restart"/>
            <w:vAlign w:val="center"/>
          </w:tcPr>
          <w:p w14:paraId="0F516B9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0.4848</w:t>
            </w:r>
          </w:p>
        </w:tc>
      </w:tr>
      <w:tr w:rsidR="000F4609" w:rsidRPr="00473F4C" w14:paraId="723FDF9A" w14:textId="77777777" w:rsidTr="000F4609">
        <w:tc>
          <w:tcPr>
            <w:tcW w:w="1368" w:type="dxa"/>
            <w:vMerge/>
          </w:tcPr>
          <w:p w14:paraId="30C86DB8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42601F0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12522B7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vMerge/>
          </w:tcPr>
          <w:p w14:paraId="58B187BE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DB165E2" w14:textId="1897E340" w:rsidR="000F4609" w:rsidRPr="00473F4C" w:rsidRDefault="006812F3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  <w:i/>
              </w:rPr>
              <w:t>GNB3</w:t>
            </w:r>
            <w:r w:rsidRPr="00473F4C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/+</w:t>
            </w:r>
          </w:p>
        </w:tc>
        <w:tc>
          <w:tcPr>
            <w:tcW w:w="1216" w:type="dxa"/>
          </w:tcPr>
          <w:p w14:paraId="099E4B1F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4.848</w:t>
            </w:r>
          </w:p>
        </w:tc>
        <w:tc>
          <w:tcPr>
            <w:tcW w:w="1063" w:type="dxa"/>
          </w:tcPr>
          <w:p w14:paraId="18B4AAB2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  <w:r w:rsidRPr="00473F4C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961" w:type="dxa"/>
            <w:vMerge/>
          </w:tcPr>
          <w:p w14:paraId="66053E9C" w14:textId="77777777" w:rsidR="000F4609" w:rsidRPr="00473F4C" w:rsidRDefault="000F4609" w:rsidP="000F4609">
            <w:pPr>
              <w:rPr>
                <w:rFonts w:ascii="Times New Roman" w:hAnsi="Times New Roman" w:cs="Times New Roman"/>
              </w:rPr>
            </w:pPr>
          </w:p>
        </w:tc>
      </w:tr>
    </w:tbl>
    <w:p w14:paraId="4F512E07" w14:textId="77777777" w:rsidR="006465A9" w:rsidRPr="00473F4C" w:rsidRDefault="006465A9">
      <w:pPr>
        <w:rPr>
          <w:rFonts w:ascii="Times New Roman" w:hAnsi="Times New Roman" w:cs="Times New Roman"/>
        </w:rPr>
      </w:pPr>
    </w:p>
    <w:p w14:paraId="1767C62D" w14:textId="74BD2BBC" w:rsidR="00CD7B03" w:rsidRPr="00473F4C" w:rsidRDefault="00CD7B03">
      <w:pPr>
        <w:rPr>
          <w:rFonts w:ascii="Times New Roman" w:hAnsi="Times New Roman" w:cs="Times New Roman"/>
        </w:rPr>
      </w:pPr>
    </w:p>
    <w:sectPr w:rsidR="00CD7B03" w:rsidRPr="00473F4C" w:rsidSect="006465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5A9"/>
    <w:rsid w:val="000167DC"/>
    <w:rsid w:val="00022B76"/>
    <w:rsid w:val="00024979"/>
    <w:rsid w:val="00086FB3"/>
    <w:rsid w:val="000B20F8"/>
    <w:rsid w:val="000C55E7"/>
    <w:rsid w:val="000F4609"/>
    <w:rsid w:val="0016038F"/>
    <w:rsid w:val="002C6499"/>
    <w:rsid w:val="002E67F1"/>
    <w:rsid w:val="002F3D81"/>
    <w:rsid w:val="0038738A"/>
    <w:rsid w:val="003B4F0E"/>
    <w:rsid w:val="00422172"/>
    <w:rsid w:val="00473F4C"/>
    <w:rsid w:val="004D1F5E"/>
    <w:rsid w:val="004F5332"/>
    <w:rsid w:val="005256BA"/>
    <w:rsid w:val="006408C9"/>
    <w:rsid w:val="006465A9"/>
    <w:rsid w:val="00680E2F"/>
    <w:rsid w:val="006812F3"/>
    <w:rsid w:val="00744CF8"/>
    <w:rsid w:val="00747CC9"/>
    <w:rsid w:val="00787305"/>
    <w:rsid w:val="007915A4"/>
    <w:rsid w:val="007F1A8A"/>
    <w:rsid w:val="008369CB"/>
    <w:rsid w:val="008C1287"/>
    <w:rsid w:val="009364EA"/>
    <w:rsid w:val="0094291D"/>
    <w:rsid w:val="00993D1C"/>
    <w:rsid w:val="00997CD1"/>
    <w:rsid w:val="00A44F63"/>
    <w:rsid w:val="00A65632"/>
    <w:rsid w:val="00B12764"/>
    <w:rsid w:val="00B26F86"/>
    <w:rsid w:val="00B75A99"/>
    <w:rsid w:val="00BF7222"/>
    <w:rsid w:val="00C57A6A"/>
    <w:rsid w:val="00C8216E"/>
    <w:rsid w:val="00C92767"/>
    <w:rsid w:val="00CD7B03"/>
    <w:rsid w:val="00D81C30"/>
    <w:rsid w:val="00E36ACA"/>
    <w:rsid w:val="00E80959"/>
    <w:rsid w:val="00FD4BB2"/>
    <w:rsid w:val="00FE2AF3"/>
    <w:rsid w:val="00FE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639D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7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1</Words>
  <Characters>4173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v Cagla Ozdemir</dc:creator>
  <cp:lastModifiedBy>Microsoft Office User</cp:lastModifiedBy>
  <cp:revision>2</cp:revision>
  <dcterms:created xsi:type="dcterms:W3CDTF">2017-11-21T02:22:00Z</dcterms:created>
  <dcterms:modified xsi:type="dcterms:W3CDTF">2017-11-21T02:22:00Z</dcterms:modified>
</cp:coreProperties>
</file>